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1FA14" w14:textId="63A5635B" w:rsidR="008B0490" w:rsidRPr="008B0490" w:rsidRDefault="008B0490" w:rsidP="008B0490">
      <w:pPr>
        <w:jc w:val="center"/>
        <w:rPr>
          <w:b/>
          <w:bCs/>
        </w:rPr>
      </w:pPr>
      <w:r>
        <w:rPr>
          <w:b/>
          <w:bCs/>
        </w:rPr>
        <w:t xml:space="preserve">Supplementary </w:t>
      </w:r>
      <w:r w:rsidRPr="004C4121">
        <w:rPr>
          <w:b/>
          <w:bCs/>
        </w:rPr>
        <w:t>Figure 1. PRISMA Diagram</w:t>
      </w:r>
    </w:p>
    <w:p w14:paraId="41BB01B6" w14:textId="3E3D7371" w:rsidR="008B0490" w:rsidRDefault="008B0490"/>
    <w:p w14:paraId="56828519" w14:textId="77777777" w:rsidR="008B0490" w:rsidRDefault="008B0490"/>
    <w:p w14:paraId="7148A5D6" w14:textId="77777777" w:rsidR="008B0490" w:rsidRDefault="008B0490"/>
    <w:p w14:paraId="0FB2E7D9" w14:textId="77777777" w:rsidR="008B0490" w:rsidRDefault="008B0490"/>
    <w:p w14:paraId="170271BE" w14:textId="398DCB09" w:rsidR="00E3129E" w:rsidRDefault="00F2009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04FAED" wp14:editId="78E3EF7B">
                <wp:simplePos x="0" y="0"/>
                <wp:positionH relativeFrom="column">
                  <wp:posOffset>712027</wp:posOffset>
                </wp:positionH>
                <wp:positionV relativeFrom="paragraph">
                  <wp:posOffset>-206692</wp:posOffset>
                </wp:positionV>
                <wp:extent cx="1152525" cy="457200"/>
                <wp:effectExtent l="4763" t="0" r="7937" b="7938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2525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AF3BF0" w14:textId="59849543" w:rsidR="00392C16" w:rsidRPr="00392C16" w:rsidRDefault="00392C16" w:rsidP="00392C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392C16">
                              <w:rPr>
                                <w:b/>
                                <w:bCs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704FAED" id="Rounded Rectangle 2" o:spid="_x0000_s1026" style="position:absolute;margin-left:56.05pt;margin-top:-16.25pt;width:90.75pt;height:36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FFTVQIAAA8FAAAOAAAAZHJzL2Uyb0RvYy54bWysVG1r2zAQ/j7YfxD6vjoOSbeFOCWkdAxK&#13;&#10;W5qOflZkKTGTddpJiZ39+p1kxw1dYWMsAXHSvT/3nOdXbW3YQaGvwBY8vxhxpqyEsrLbgn97uvnw&#13;&#10;iTMfhC2FAasKflSeXy3ev5s3bqbGsANTKmQUxPpZ4wq+C8HNsszLnaqFvwCnLCk1YC0CXXGblSga&#13;&#10;il6bbDwaXWYNYOkQpPKeXq87JV+k+ForGe619iowU3CqLaQT07mJZ7aYi9kWhdtVsi9D/EMVtags&#13;&#10;JR1CXYsg2B6r30LVlUTwoMOFhDoDrSupUg/UTT561c16J5xKvRA43g0w+f8XVt4d1u4BCYbG+Zkn&#13;&#10;MXbRaqwZAqGVXxLK9EvNUbmsTdgdB+xUG5ikxzyfjunPmSTdZPqR3CK4WRcsBnXowxcFNYtCwRH2&#13;&#10;tnykAaXQ4nDrQ2d/siPnl5qSFI5GxUjGPirNqjKmTd6JLmplkB0EDVpIqWyY9vmTdXTTlTGD4/jP&#13;&#10;jr19dFWJSoPzX2QdPFJmsGFwrisL+Fb28nvel6w7+xMCXd8RgtBu2n5WGyiPD9hNiZjtnbypCNhb&#13;&#10;4cODQCIxPdJihns6tIGm4NBLnO0Af771Hu2JW6TlrKGlKLj/sReoODNfLbHucz6ZxC1KlzRkzvBc&#13;&#10;sznX2H29AhpHnqpLIjljMCdRI9TPtL/LmJVUwkrKXXAZ8HRZhW5Z6Qsg1XKZzGhznAi3du3kiQCR&#13;&#10;M0/ts0DXsysQL+/gtEBi9opfnW0cjYXlPoCuEvkixB2uPfS0dYnD/RcirvX5PVm9fMcWvwAAAP//&#13;&#10;AwBQSwMEFAAGAAgAAAAhAI2NmHPjAAAADwEAAA8AAABkcnMvZG93bnJldi54bWxMT8tOwzAQvCPx&#13;&#10;D9YicWsdUpRX41QIhFAvrShIvTqxG6fE6yh20/D3LCe4rDS7s/MoN7Pt2aRH3zkU8LCMgGlsnOqw&#13;&#10;FfD58brIgPkgUcneoRbwrT1sqtubUhbKXfFdT4fQMhJBX0gBJoSh4Nw3Rlvpl27QSLeTG60MBMeW&#13;&#10;q1FeSdz2PI6ihFvZITkYOehno5uvw8UKqKe6eWvT7Tkfdga3u+N0btO9EPd388uaxtMaWNBz+PuA&#13;&#10;3w6UHyoKVrsLKs96wkmSE1XAIktXwIgRrzLa1ALyxxh4VfL/PaofAAAA//8DAFBLAQItABQABgAI&#13;&#10;AAAAIQC2gziS/gAAAOEBAAATAAAAAAAAAAAAAAAAAAAAAABbQ29udGVudF9UeXBlc10ueG1sUEsB&#13;&#10;Ai0AFAAGAAgAAAAhADj9If/WAAAAlAEAAAsAAAAAAAAAAAAAAAAALwEAAF9yZWxzLy5yZWxzUEsB&#13;&#10;Ai0AFAAGAAgAAAAhAEQQUVNVAgAADwUAAA4AAAAAAAAAAAAAAAAALgIAAGRycy9lMm9Eb2MueG1s&#13;&#10;UEsBAi0AFAAGAAgAAAAhAI2NmHPjAAAADwEAAA8AAAAAAAAAAAAAAAAArwQAAGRycy9kb3ducmV2&#13;&#10;LnhtbFBLBQYAAAAABAAEAPMAAAC/BQAAAAA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36AF3BF0" w14:textId="59849543" w:rsidR="00392C16" w:rsidRPr="00392C16" w:rsidRDefault="00392C16" w:rsidP="00392C1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392C16">
                        <w:rPr>
                          <w:b/>
                          <w:bCs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="008F5E3B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2221B46" wp14:editId="3145ECA8">
                <wp:simplePos x="0" y="0"/>
                <wp:positionH relativeFrom="column">
                  <wp:posOffset>2756500</wp:posOffset>
                </wp:positionH>
                <wp:positionV relativeFrom="paragraph">
                  <wp:posOffset>3338830</wp:posOffset>
                </wp:positionV>
                <wp:extent cx="0" cy="536206"/>
                <wp:effectExtent l="63500" t="0" r="38100" b="3556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2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CCD1A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17.05pt;margin-top:262.9pt;width:0;height:42.2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PTAtAEAAL4DAAAOAAAAZHJzL2Uyb0RvYy54bWysU8uu0zAQ3SPxD5b3NGkRFYqa3kUvsEFw&#13;&#10;BdwP8HXGiYVfGg9N8vfYTpsiHhJCbCZ+zJk553hyuJusYWfAqL1r+XZTcwZO+k67vuWPX96+eM1Z&#13;&#10;JOE6YbyDls8Q+d3x+bPDGBrY+cGbDpClIi42Y2j5QBSaqopyACvixgdw6VJ5tILSFvuqQzGm6tZU&#13;&#10;u7reV6PHLqCXEGM6vV8u+bHUVwokfVQqAjHT8sSNSsQSn3KsjgfR9CjCoOWFhvgHFlZol5qupe4F&#13;&#10;CfYN9S+lrJboo1e0kd5WXiktoWhIarb1T2o+DyJA0ZLMiWG1Kf6/svLD+eQeMNkwhtjE8IBZxaTQ&#13;&#10;5m/ix6Zi1ryaBRMxuRzKdPrq5X5X77OP1Q0XMNI78JblRcsjodD9QCfvXHoRj9vilTi/j7QAr4Dc&#13;&#10;1LgcSWjzxnWM5pDGhlAL1xu49Mkp1Y1wWdFsYIF/AsV0lygubcoswckgO4s0Bd3X7VolZWaI0sas&#13;&#10;oLpw+yPokpthUObrb4FrdunoHa1Aq53H33Wl6UpVLflX1YvWLPvJd3N5vmJHGpLyDpeBzlP4477A&#13;&#10;b7/d8TsAAAD//wMAUEsDBBQABgAIAAAAIQAl4a/t5AAAABABAAAPAAAAZHJzL2Rvd25yZXYueG1s&#13;&#10;TI9PT8MwDMXvSHyHyEjcWNqyjdE1nRB/jhNinaYdsyZtKhKnatKtfHuMOMDFku3n5/crNpOz7KyH&#13;&#10;0HkUkM4SYBprrzpsBeyrt7sVsBAlKmk9agFfOsCmvL4qZK78BT/0eRdbRiYYcinAxNjnnIfaaCfD&#13;&#10;zPcaadf4wclI7dByNcgLmTvLsyRZcic7pA9G9vrZ6PpzNzoBTdXu6+Prio+2eX+oDubRbKutELc3&#13;&#10;08uaytMaWNRT/LuAHwbKDyUFO/kRVWBWwPx+npJUwCJbEAgpficnAcs0yYCXBf8PUn4DAAD//wMA&#13;&#10;UEsBAi0AFAAGAAgAAAAhALaDOJL+AAAA4QEAABMAAAAAAAAAAAAAAAAAAAAAAFtDb250ZW50X1R5&#13;&#10;cGVzXS54bWxQSwECLQAUAAYACAAAACEAOP0h/9YAAACUAQAACwAAAAAAAAAAAAAAAAAvAQAAX3Jl&#13;&#10;bHMvLnJlbHNQSwECLQAUAAYACAAAACEAKZz0wLQBAAC+AwAADgAAAAAAAAAAAAAAAAAuAgAAZHJz&#13;&#10;L2Uyb0RvYy54bWxQSwECLQAUAAYACAAAACEAJeGv7eQAAAAQAQAADwAAAAAAAAAAAAAAAAAOBAAA&#13;&#10;ZHJzL2Rvd25yZXYueG1sUEsFBgAAAAAEAAQA8wAAAB8FAAAAAA==&#13;&#10;" strokecolor="black [3200]" strokeweight=".5pt">
                <v:stroke endarrow="block" joinstyle="miter"/>
              </v:shape>
            </w:pict>
          </mc:Fallback>
        </mc:AlternateContent>
      </w:r>
      <w:r w:rsidR="008F5E3B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3B40D6" wp14:editId="64E6354D">
                <wp:simplePos x="0" y="0"/>
                <wp:positionH relativeFrom="column">
                  <wp:posOffset>2759497</wp:posOffset>
                </wp:positionH>
                <wp:positionV relativeFrom="paragraph">
                  <wp:posOffset>1880554</wp:posOffset>
                </wp:positionV>
                <wp:extent cx="0" cy="536206"/>
                <wp:effectExtent l="63500" t="0" r="38100" b="3556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2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35DCAE" id="Straight Arrow Connector 26" o:spid="_x0000_s1026" type="#_x0000_t32" style="position:absolute;margin-left:217.3pt;margin-top:148.1pt;width:0;height:42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PTAtAEAAL4DAAAOAAAAZHJzL2Uyb0RvYy54bWysU8uu0zAQ3SPxD5b3NGkRFYqa3kUvsEFw&#13;&#10;BdwP8HXGiYVfGg9N8vfYTpsiHhJCbCZ+zJk553hyuJusYWfAqL1r+XZTcwZO+k67vuWPX96+eM1Z&#13;&#10;JOE6YbyDls8Q+d3x+bPDGBrY+cGbDpClIi42Y2j5QBSaqopyACvixgdw6VJ5tILSFvuqQzGm6tZU&#13;&#10;u7reV6PHLqCXEGM6vV8u+bHUVwokfVQqAjHT8sSNSsQSn3KsjgfR9CjCoOWFhvgHFlZol5qupe4F&#13;&#10;CfYN9S+lrJboo1e0kd5WXiktoWhIarb1T2o+DyJA0ZLMiWG1Kf6/svLD+eQeMNkwhtjE8IBZxaTQ&#13;&#10;5m/ix6Zi1ryaBRMxuRzKdPrq5X5X77OP1Q0XMNI78JblRcsjodD9QCfvXHoRj9vilTi/j7QAr4Dc&#13;&#10;1LgcSWjzxnWM5pDGhlAL1xu49Mkp1Y1wWdFsYIF/AsV0lygubcoswckgO4s0Bd3X7VolZWaI0sas&#13;&#10;oLpw+yPokpthUObrb4FrdunoHa1Aq53H33Wl6UpVLflX1YvWLPvJd3N5vmJHGpLyDpeBzlP4477A&#13;&#10;b7/d8TsAAAD//wMAUEsDBBQABgAIAAAAIQBFm8Au4wAAABABAAAPAAAAZHJzL2Rvd25yZXYueG1s&#13;&#10;TE/LTsMwELwj8Q/WInGjDmkV0jROhXgcK9SmQhzd2Ikj7HUUO234exZxgMtKuzM7j3I7O8vOegy9&#13;&#10;RwH3iwSYxsarHjsBx/r1LgcWokQlrUct4EsH2FbXV6UslL/gXp8PsWMkgqGQAkyMQ8F5aIx2Miz8&#13;&#10;oJGw1o9ORlrHjqtRXkjcWZ4mScad7JEcjBz0k9HN52FyAtq6OzYfLzmfbPv2UL+btdnVOyFub+bn&#13;&#10;DY3HDbCo5/j3AT8dKD9UFOzkJ1SBWQGr5SojqoB0naXAiPF7OQlY5kkGvCr5/yLVNwAAAP//AwBQ&#13;&#10;SwECLQAUAAYACAAAACEAtoM4kv4AAADhAQAAEwAAAAAAAAAAAAAAAAAAAAAAW0NvbnRlbnRfVHlw&#13;&#10;ZXNdLnhtbFBLAQItABQABgAIAAAAIQA4/SH/1gAAAJQBAAALAAAAAAAAAAAAAAAAAC8BAABfcmVs&#13;&#10;cy8ucmVsc1BLAQItABQABgAIAAAAIQApnPTAtAEAAL4DAAAOAAAAAAAAAAAAAAAAAC4CAABkcnMv&#13;&#10;ZTJvRG9jLnhtbFBLAQItABQABgAIAAAAIQBFm8Au4wAAABABAAAPAAAAAAAAAAAAAAAAAA4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8F5E3B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2F752E5" wp14:editId="6E97A9E7">
                <wp:simplePos x="0" y="0"/>
                <wp:positionH relativeFrom="column">
                  <wp:posOffset>2724473</wp:posOffset>
                </wp:positionH>
                <wp:positionV relativeFrom="paragraph">
                  <wp:posOffset>426452</wp:posOffset>
                </wp:positionV>
                <wp:extent cx="0" cy="536206"/>
                <wp:effectExtent l="63500" t="0" r="38100" b="3556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2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439904" id="Straight Arrow Connector 21" o:spid="_x0000_s1026" type="#_x0000_t32" style="position:absolute;margin-left:214.55pt;margin-top:33.6pt;width:0;height:42.2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PTAtAEAAL4DAAAOAAAAZHJzL2Uyb0RvYy54bWysU8uu0zAQ3SPxD5b3NGkRFYqa3kUvsEFw&#13;&#10;BdwP8HXGiYVfGg9N8vfYTpsiHhJCbCZ+zJk553hyuJusYWfAqL1r+XZTcwZO+k67vuWPX96+eM1Z&#13;&#10;JOE6YbyDls8Q+d3x+bPDGBrY+cGbDpClIi42Y2j5QBSaqopyACvixgdw6VJ5tILSFvuqQzGm6tZU&#13;&#10;u7reV6PHLqCXEGM6vV8u+bHUVwokfVQqAjHT8sSNSsQSn3KsjgfR9CjCoOWFhvgHFlZol5qupe4F&#13;&#10;CfYN9S+lrJboo1e0kd5WXiktoWhIarb1T2o+DyJA0ZLMiWG1Kf6/svLD+eQeMNkwhtjE8IBZxaTQ&#13;&#10;5m/ix6Zi1ryaBRMxuRzKdPrq5X5X77OP1Q0XMNI78JblRcsjodD9QCfvXHoRj9vilTi/j7QAr4Dc&#13;&#10;1LgcSWjzxnWM5pDGhlAL1xu49Mkp1Y1wWdFsYIF/AsV0lygubcoswckgO4s0Bd3X7VolZWaI0sas&#13;&#10;oLpw+yPokpthUObrb4FrdunoHa1Aq53H33Wl6UpVLflX1YvWLPvJd3N5vmJHGpLyDpeBzlP4477A&#13;&#10;b7/d8TsAAAD//wMAUEsDBBQABgAIAAAAIQA9cQJS4wAAAA8BAAAPAAAAZHJzL2Rvd25yZXYueG1s&#13;&#10;TI9PT8MwDMXvSHyHyEjcWNoKuq1rOiH+HCfEOiGOWZM2FYlTNelWvj1GHMbFku2fn98rt7Oz7KTH&#13;&#10;0HsUkC4SYBobr3rsBBzq17sVsBAlKmk9agHfOsC2ur4qZaH8Gd/1aR87RiIYCinAxDgUnIfGaCfD&#13;&#10;wg8aadf60clI7dhxNcoziTvLsyTJuZM90gcjB/1kdPO1n5yAtu4OzefLik+2fVvWH2ZtdvVOiNub&#13;&#10;+XlD5XEDLOo5Xi7gNwP5h4qMHf2EKjAr4D5bp4QKyJcZMAL+BkciH9IceFXy/zmqHwAAAP//AwBQ&#13;&#10;SwECLQAUAAYACAAAACEAtoM4kv4AAADhAQAAEwAAAAAAAAAAAAAAAAAAAAAAW0NvbnRlbnRfVHlw&#13;&#10;ZXNdLnhtbFBLAQItABQABgAIAAAAIQA4/SH/1gAAAJQBAAALAAAAAAAAAAAAAAAAAC8BAABfcmVs&#13;&#10;cy8ucmVsc1BLAQItABQABgAIAAAAIQApnPTAtAEAAL4DAAAOAAAAAAAAAAAAAAAAAC4CAABkcnMv&#13;&#10;ZTJvRG9jLnhtbFBLAQItABQABgAIAAAAIQA9cQJS4wAAAA8BAAAPAAAAAAAAAAAAAAAAAA4EAABk&#13;&#10;cnMvZG93bnJldi54bWxQSwUGAAAAAAQABADzAAAAHgUAAAAA&#13;&#10;" strokecolor="black [3200]" strokeweight=".5pt">
                <v:stroke endarrow="block" joinstyle="miter"/>
              </v:shape>
            </w:pict>
          </mc:Fallback>
        </mc:AlternateContent>
      </w:r>
      <w:r w:rsidR="00392C16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EDEECA9" wp14:editId="2D540A54">
                <wp:simplePos x="0" y="0"/>
                <wp:positionH relativeFrom="column">
                  <wp:posOffset>1785620</wp:posOffset>
                </wp:positionH>
                <wp:positionV relativeFrom="paragraph">
                  <wp:posOffset>3956304</wp:posOffset>
                </wp:positionV>
                <wp:extent cx="1828800" cy="695739"/>
                <wp:effectExtent l="0" t="0" r="12700" b="158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9573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A9BEFC" w14:textId="29243481" w:rsidR="00392C16" w:rsidRPr="00392C16" w:rsidRDefault="0038133C" w:rsidP="0038133C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C54B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DEECA9" id="Rounded Rectangle 14" o:spid="_x0000_s1027" style="position:absolute;margin-left:140.6pt;margin-top:311.5pt;width:2in;height:54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ycupcwIAAEMFAAAOAAAAZHJzL2Uyb0RvYy54bWysVEtv2zAMvg/YfxB0Xx1nfaRBnSJo0WFA&#13;&#10;0QZth54VWWqMyaImMbGzXz9Kdpy0y2nYRSLF58eHrq7b2rCN8qECW/D8ZMSZshLKyr4V/MfL3ZcJ&#13;&#10;ZwGFLYUBqwq+VYFfzz5/umrcVI1hBaZUnpETG6aNK/gK0U2zLMiVqkU4AacsCTX4WiCx/i0rvWjI&#13;&#10;e22y8Wh0njXgS+dBqhDo9bYT8lnyr7WS+Kh1UMhMwSk3TKdP5zKe2exKTN+8cKtK9mmIf8iiFpWl&#13;&#10;oIOrW4GCrX31l6u6kh4CaDyRUGegdSVVwkBo8tEHNM8r4VTCQsUJbihT+H9u5cPm2S08laFxYRqI&#13;&#10;jCha7et4U36sTcXaDsVSLTJJj/lkPJmMqKaSZOeXZxdfL2M1s7218wG/KahZJAruYW3LJ+pIKpTY&#13;&#10;3Afs9Hd6MaKx8QxgqvKuMiYxcRbUjfFsI6iL2OZ9nAMtihotsz2IROHWqM7rk9KsKintcYqe5mvv&#13;&#10;U0ipLJ73fo0l7WimKYPBMD9maHCXTK8bzVSau8FwdMzwfcTBIkUFi4NxXVnwxxyUP4fInf4OfYc5&#13;&#10;wsd22RJoalUEFl+WUG4Xnnno9iA4eVdRb+5FwIXwNPjUTlpmfKRDG2gKDj3F2Qr872PvUZ/mkaSc&#13;&#10;NbRIBQ+/1sIrzsx3S5N6mZ+exs1LzOnZxZgYfyhZHkrsur4B6nJO34aTiYz6aHak9lC/0s7PY1QS&#13;&#10;CSspdsEl+h1zg92C068h1Xye1GjbnMB7++xkdB7rHMfupX0V3vUDijTaD7BbOjH9MKKdbrS0MF8j&#13;&#10;6CrN776ufQdoU9Ma9L9K/AoO+aS1//tmfwAAAP//AwBQSwMEFAAGAAgAAAAhAKgeZlTkAAAAEAEA&#13;&#10;AA8AAABkcnMvZG93bnJldi54bWxMj09LxEAMxe+C32GI4M2d7izW2u10EcX1UAStgte0jW1x/pTO&#13;&#10;7G799saTXgJJXl7er9gt1ogjzWH0TsN6lYAg1/pudL2G97fHqwxEiOg6NN6Rhm8KsCvPzwrMO39y&#13;&#10;r3SsYy/YxIUcNQwxTrmUoR3IYlj5iRzvPv1sMXI797Kb8cTm1kiVJKm0ODr+MOBE9wO1X/XBaoih&#13;&#10;QVTPldnX+yypKtM/fdgXrS8vloctl7stiEhL/LuAXwbODyUHa/zBdUEYDSpbK5ZqSNWGyVhxnd7y&#13;&#10;pNFws1EpyLKQ/0HKHwAAAP//AwBQSwECLQAUAAYACAAAACEAtoM4kv4AAADhAQAAEwAAAAAAAAAA&#13;&#10;AAAAAAAAAAAAW0NvbnRlbnRfVHlwZXNdLnhtbFBLAQItABQABgAIAAAAIQA4/SH/1gAAAJQBAAAL&#13;&#10;AAAAAAAAAAAAAAAAAC8BAABfcmVscy8ucmVsc1BLAQItABQABgAIAAAAIQBeycupcwIAAEMFAAAO&#13;&#10;AAAAAAAAAAAAAAAAAC4CAABkcnMvZTJvRG9jLnhtbFBLAQItABQABgAIAAAAIQCoHmZU5AAAABAB&#13;&#10;AAAPAAAAAAAAAAAAAAAAAM0EAABkcnMvZG93bnJldi54bWxQSwUGAAAAAAQABADzAAAA3gUAAAAA&#13;&#10;" fillcolor="white [3201]" strokecolor="black [3213]" strokeweight="1pt">
                <v:stroke joinstyle="miter"/>
                <v:textbox>
                  <w:txbxContent>
                    <w:p w14:paraId="43A9BEFC" w14:textId="29243481" w:rsidR="00392C16" w:rsidRPr="00392C16" w:rsidRDefault="0038133C" w:rsidP="0038133C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C54BA5">
                        <w:rPr>
                          <w:rFonts w:ascii="Calibri" w:hAnsi="Calibri"/>
                          <w:sz w:val="22"/>
                          <w:szCs w:val="22"/>
                        </w:rPr>
                        <w:t>4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392C16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04D677" wp14:editId="6FA10131">
                <wp:simplePos x="0" y="0"/>
                <wp:positionH relativeFrom="column">
                  <wp:posOffset>1785620</wp:posOffset>
                </wp:positionH>
                <wp:positionV relativeFrom="paragraph">
                  <wp:posOffset>2498724</wp:posOffset>
                </wp:positionV>
                <wp:extent cx="1828800" cy="695739"/>
                <wp:effectExtent l="0" t="0" r="12700" b="1587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9573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9C9FC7" w14:textId="23ED7D39" w:rsidR="00392C16" w:rsidRPr="00392C16" w:rsidRDefault="00392C16" w:rsidP="00392C1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C54B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804D677" id="Rounded Rectangle 13" o:spid="_x0000_s1028" style="position:absolute;margin-left:140.6pt;margin-top:196.75pt;width:2in;height:54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aOLkcwIAAEMFAAAOAAAAZHJzL2Uyb0RvYy54bWysVEtv2zAMvg/YfxB0Xx1nfaRBnSJo0WFA&#13;&#10;0QZth54VWWqMyaJGKbGzXz9Kdpy0y2nYRSbN98fH1XVbG7ZR6CuwBc9PRpwpK6Gs7FvBf7zcfZlw&#13;&#10;5oOwpTBgVcG3yvPr2edPV42bqjGswJQKGTmxftq4gq9CcNMs83KlauFPwClLQg1Yi0AsvmUlioa8&#13;&#10;1yYbj0bnWQNYOgSpvKe/t52Qz5J/rZUMj1p7FZgpOOUW0ovpXcY3m12J6RsKt6pkn4b4hyxqUVkK&#13;&#10;Ori6FUGwNVZ/uaorieBBhxMJdQZaV1KlGqiafPShmueVcCrVQuB4N8Dk/59b+bB5dgskGBrnp57I&#13;&#10;WEWrsY5fyo+1CaztAJZqA5P0M5+MJ5MRYSpJdn55dvH1MqKZ7a0d+vBNQc0iUXCEtS2fqCMJKLG5&#13;&#10;96HT3+nFiMbG14OpyrvKmMTEWVA3BtlGUBdDm/dxDrQoarTM9kUkKmyN6rw+Kc2qktIep+hpvvY+&#13;&#10;hZTKhvPer7GkHc00ZTAY5scMTdgl0+tGM5XmbjAcHTN8H3GwSFHBhsG4rizgMQflzyFyp7+rvqs5&#13;&#10;lh/aZUtFx5r7/i6h3C6QIXR74J28q6g398KHhUAafGonLXN4pEcbaAoOPcXZCvD3sf9Rn+aRpJw1&#13;&#10;tEgF97/WAhVn5rulSb3MT0/j5iXm9OxiTAweSpaHEruub4C6nNPZcDKRUT+YHakR6lfa+XmMSiJh&#13;&#10;JcUuuAy4Y25Ct+B0NaSaz5MabZsT4d4+OxmdR5zj2L20rwJdP6CBRvsBdksnph9GtNONlhbm6wC6&#13;&#10;SvMbke5w7TtAm5rWoL8q8RQc8klrf/tmfwAAAP//AwBQSwMEFAAGAAgAAAAhAI4+V3XiAAAAEAEA&#13;&#10;AA8AAABkcnMvZG93bnJldi54bWxMT0tLw0AQvgv+h2UEb3Y3CS1pmk0RxXoIQo2C10l2TYL7CNlt&#13;&#10;G/+940kvwzy++R7lfrGGnfUcRu8kJCsBTLvOq9H1Et7fnu5yYCGiU2i80xK+dYB9dX1VYqH8xb3q&#13;&#10;cxN7RiQuFChhiHEqOA/doC2GlZ+0o9unny1GGueeqxkvRG4NT4XYcIujI4UBJ/0w6O6rOVkJMbSI&#13;&#10;6UttDs0hF3Vt+ucPe5Ty9mZ53FG53wGLeol/H/CbgfxDRcZaf3IqMCMhzZOUoBKybbYGRoj1Zkub&#13;&#10;lhqRJcCrkv8PUv0AAAD//wMAUEsBAi0AFAAGAAgAAAAhALaDOJL+AAAA4QEAABMAAAAAAAAAAAAA&#13;&#10;AAAAAAAAAFtDb250ZW50X1R5cGVzXS54bWxQSwECLQAUAAYACAAAACEAOP0h/9YAAACUAQAACwAA&#13;&#10;AAAAAAAAAAAAAAAvAQAAX3JlbHMvLnJlbHNQSwECLQAUAAYACAAAACEAZWji5HMCAABDBQAADgAA&#13;&#10;AAAAAAAAAAAAAAAuAgAAZHJzL2Uyb0RvYy54bWxQSwECLQAUAAYACAAAACEAjj5XdeIAAAAQAQAA&#13;&#10;DwAAAAAAAAAAAAAAAADNBAAAZHJzL2Rvd25yZXYueG1sUEsFBgAAAAAEAAQA8wAAANwFAAAAAA==&#13;&#10;" fillcolor="white [3201]" strokecolor="black [3213]" strokeweight="1pt">
                <v:stroke joinstyle="miter"/>
                <v:textbox>
                  <w:txbxContent>
                    <w:p w14:paraId="379C9FC7" w14:textId="23ED7D39" w:rsidR="00392C16" w:rsidRPr="00392C16" w:rsidRDefault="00392C16" w:rsidP="00392C1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C54BA5">
                        <w:rPr>
                          <w:rFonts w:ascii="Calibri" w:hAnsi="Calibri"/>
                          <w:sz w:val="22"/>
                          <w:szCs w:val="22"/>
                        </w:rPr>
                        <w:t>9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392C16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4F2A89" wp14:editId="0EB79589">
                <wp:simplePos x="0" y="0"/>
                <wp:positionH relativeFrom="column">
                  <wp:posOffset>1786509</wp:posOffset>
                </wp:positionH>
                <wp:positionV relativeFrom="paragraph">
                  <wp:posOffset>1068705</wp:posOffset>
                </wp:positionV>
                <wp:extent cx="1828800" cy="695739"/>
                <wp:effectExtent l="0" t="0" r="12700" b="1587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9573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CDB3AF" w14:textId="623AAF83" w:rsidR="00392C16" w:rsidRDefault="00392C16" w:rsidP="00392C1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rticles </w:t>
                            </w:r>
                            <w:r w:rsidR="00F2009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ught for retrieval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based on tittle and abstract</w:t>
                            </w:r>
                          </w:p>
                          <w:p w14:paraId="63906A4A" w14:textId="26C3E226" w:rsidR="00392C16" w:rsidRPr="00392C16" w:rsidRDefault="00392C16" w:rsidP="00392C1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(n = </w:t>
                            </w:r>
                            <w:r w:rsidR="00C54B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4F2A89" id="Rounded Rectangle 12" o:spid="_x0000_s1029" style="position:absolute;margin-left:140.65pt;margin-top:84.15pt;width:2in;height:54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CippcwIAAEMFAAAOAAAAZHJzL2Uyb0RvYy54bWysVEtv2zAMvg/YfxB0Xx2nrzSoUwQtOgwo&#13;&#10;2qDt0LMiS40xWdQoJXb260fJjpN1OQ27SKRIfnzr+qatDdso9BXYgucnI86UlVBW9r3g31/vv0w4&#13;&#10;80HYUhiwquBb5fnN7POn68ZN1RhWYEqFjECsnzau4KsQ3DTLvFypWvgTcMqSUAPWIhCL71mJoiH0&#13;&#10;2mTj0egiawBLhyCV9/R61wn5LOFrrWR40tqrwEzBKbaQTkznMp7Z7FpM31G4VSX7MMQ/RFGLypLT&#13;&#10;AepOBMHWWP0FVVcSwYMOJxLqDLSupEo5UDb56EM2LyvhVMqFiuPdUCb//2Dl4+bFLZDK0Dg/9UTG&#13;&#10;LFqNdbwpPtamYm2HYqk2MEmP+WQ8mYyoppJkF1fnl6dXsZrZ3tqhD18V1CwSBUdY2/KZOpIKJTYP&#13;&#10;PnT6O73o0dh4ejBVeV8Zk5g4C+rWINsI6mJo897PgRZ5jZbZPolEha1RHeqz0qwqKexx8p7ma48p&#13;&#10;pFQ2XPS4xpJ2NNMUwWCYHzM0YRdMrxvNVJq7wXB0zPBPj4NF8go2DMZ1ZQGPAZQ/Bs+d/i77LueY&#13;&#10;fmiXLSVd8NOYWHxZQrldIEPo9sA7eV9Rbx6EDwuBNPjUTlrm8ESHNtAUHHqKsxXgr2PvUZ/mkaSc&#13;&#10;NbRIBfc/1wIVZ+abpUm9ys/O4uYl5uz8ckwMHkqWhxK7rm+BupzTt+FkIqN+MDtSI9RvtPPz6JVE&#13;&#10;wkryXXAZcMfchm7B6deQaj5ParRtToQH++JkBI91jmP32r4JdP2ABhrtR9gtnZh+GNFON1pamK8D&#13;&#10;6CrN776ufQdoU9Ma9L9K/AoO+aS1//tmvwEAAP//AwBQSwMEFAAGAAgAAAAhAK/T/6DiAAAAEAEA&#13;&#10;AA8AAABkcnMvZG93bnJldi54bWxMT8FKw0AQvQv+wzKCN7tpxDRNsymiWA+hoLHQ6yRZk+DubMhu&#13;&#10;2/j3jie9DG94b968l29na8RZT35wpGC5iEBoalw7UKfg8PFyl4LwAalF40gr+NYetsX1VY5Z6y70&#13;&#10;rs9V6ASbkM9QQR/CmEnpm15b9As3amLu000WA69TJ9sJL2xujYyjKJEWB+IPPY76qdfNV3WyCoKv&#13;&#10;EeN9aXbVLo3K0nSvR/um1O3N/Lzh8bgBEfQc/i7gtwPnh4KD1e5ErRdGQZwu71nKRJIyYMVDsmZQ&#13;&#10;M7VarUEWufxfpPgBAAD//wMAUEsBAi0AFAAGAAgAAAAhALaDOJL+AAAA4QEAABMAAAAAAAAAAAAA&#13;&#10;AAAAAAAAAFtDb250ZW50X1R5cGVzXS54bWxQSwECLQAUAAYACAAAACEAOP0h/9YAAACUAQAACwAA&#13;&#10;AAAAAAAAAAAAAAAvAQAAX3JlbHMvLnJlbHNQSwECLQAUAAYACAAAACEAswoqaXMCAABDBQAADgAA&#13;&#10;AAAAAAAAAAAAAAAuAgAAZHJzL2Uyb0RvYy54bWxQSwECLQAUAAYACAAAACEAr9P/oOIAAAAQAQAA&#13;&#10;DwAAAAAAAAAAAAAAAADNBAAAZHJzL2Rvd25yZXYueG1sUEsFBgAAAAAEAAQA8wAAANwFAAAAAA==&#13;&#10;" fillcolor="white [3201]" strokecolor="black [3213]" strokeweight="1pt">
                <v:stroke joinstyle="miter"/>
                <v:textbox>
                  <w:txbxContent>
                    <w:p w14:paraId="7CCDB3AF" w14:textId="623AAF83" w:rsidR="00392C16" w:rsidRDefault="00392C16" w:rsidP="00392C1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Articles </w:t>
                      </w:r>
                      <w:r w:rsidR="00F2009C">
                        <w:rPr>
                          <w:rFonts w:ascii="Calibri" w:hAnsi="Calibri"/>
                          <w:sz w:val="22"/>
                          <w:szCs w:val="22"/>
                        </w:rPr>
                        <w:t>sought for retrieval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based on tittle and abstract</w:t>
                      </w:r>
                    </w:p>
                    <w:p w14:paraId="63906A4A" w14:textId="26C3E226" w:rsidR="00392C16" w:rsidRPr="00392C16" w:rsidRDefault="00392C16" w:rsidP="00392C1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(n = </w:t>
                      </w:r>
                      <w:r w:rsidR="00C54BA5">
                        <w:rPr>
                          <w:rFonts w:ascii="Calibri" w:hAnsi="Calibri"/>
                          <w:sz w:val="22"/>
                          <w:szCs w:val="22"/>
                        </w:rPr>
                        <w:t>9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392C16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402C1D0" wp14:editId="33F06F6E">
                <wp:simplePos x="0" y="0"/>
                <wp:positionH relativeFrom="column">
                  <wp:posOffset>1784350</wp:posOffset>
                </wp:positionH>
                <wp:positionV relativeFrom="paragraph">
                  <wp:posOffset>-374015</wp:posOffset>
                </wp:positionV>
                <wp:extent cx="1828800" cy="695739"/>
                <wp:effectExtent l="0" t="0" r="12700" b="1587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695739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647AF7" w14:textId="49E30413" w:rsidR="00392C16" w:rsidRDefault="00392C16" w:rsidP="00392C1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PUBMED</w:t>
                            </w:r>
                            <w:r w:rsidR="00ED7D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MEDLINE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database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47)</w:t>
                            </w:r>
                          </w:p>
                          <w:p w14:paraId="3A7877E3" w14:textId="77777777" w:rsidR="00392C16" w:rsidRDefault="00392C16" w:rsidP="00392C1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02C1D0" id="Rounded Rectangle 11" o:spid="_x0000_s1030" style="position:absolute;margin-left:140.5pt;margin-top:-29.45pt;width:2in;height:54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KrF+cwIAAEMFAAAOAAAAZHJzL2Uyb0RvYy54bWysVF9P2zAQf5+072D5faTpCpSKFFUgpkkI&#13;&#10;EDDx7Do2jeb4PPvapPv0OztpWlifpr3Yd7673/335VVbG7ZRPlRgC56fjDhTVkJZ2beC/3i5/TLl&#13;&#10;LKCwpTBgVcG3KvCr+edPl42bqTGswJTKMwKxYda4gq8Q3SzLglypWoQTcMqSUIOvBRLr37LSi4bQ&#13;&#10;a5ONR6OzrAFfOg9ShUCvN52QzxO+1krig9ZBITMFp9gwnT6dy3hm80sxe/PCrSrZhyH+IYpaVJac&#13;&#10;DlA3AgVb++ovqLqSHgJoPJFQZ6B1JVXKgbLJRx+yeV4Jp1IuVJzghjKF/wcr7zfP7tFTGRoXZoHI&#13;&#10;mEWrfR1vio+1qVjboViqRSbpMZ+Op9MR1VSS7Ozi9PzrRaxmtrd2PuA3BTWLRME9rG35RB1JhRKb&#13;&#10;u4Cd/k4vejQ2ngFMVd5WxiQmzoK6Np5tBHUR27z3c6BFXqNltk8iUbg1qkN9UppVJYU9Tt7TfO0x&#13;&#10;hZTK4lmPayxpRzNNEQyG+TFDg7tget1optLcDYajY4bvPQ4WyStYHIzryoI/BlD+HDx3+rvsu5xj&#13;&#10;+tguW0q64JOYWHxZQrl99MxDtwfByduKenMnAj4KT4NP7aRlxgc6tIGm4NBTnK3A/z72HvVpHknK&#13;&#10;WUOLVPDway284sx8tzSpF/lkEjcvMZPT8zEx/lCyPJTYdX0N1OWcvg0nExn10exI7aF+pZ1fRK8k&#13;&#10;ElaS74JL9DvmGrsFp19DqsUiqdG2OYF39tnJCB7rHMfupX0V3vUDijTa97BbOjH7MKKdbrS0sFgj&#13;&#10;6CrN776ufQdoU9Ma9L9K/AoO+aS1//vmfwAAAP//AwBQSwMEFAAGAAgAAAAhAB2Hm+biAAAADwEA&#13;&#10;AA8AAABkcnMvZG93bnJldi54bWxMj01Lw0AQhu+C/2EZwVu7aaA1TbMpolgPQahR8DrJjklwP0J2&#13;&#10;28Z/73jSyzCf77xPsZ+tEWeawuCdgtUyAUGu9XpwnYL3t6dFBiJEdBqNd6TgmwLsy+urAnPtL+6V&#13;&#10;znXsBIu4kKOCPsYxlzK0PVkMSz+S49mnnyxGLqdO6gkvLG6NTJNkIy0Ojj/0ONJDT+1XfbIKYmgQ&#13;&#10;05fKHOpDllSV6Z4/7FGp25v5ccfhfgci0hz/LuCXgf1DycYaf3I6CKMgzVYMFBUs1tkWBG+sN1vu&#13;&#10;NJwkdyDLQv7nKH8AAAD//wMAUEsBAi0AFAAGAAgAAAAhALaDOJL+AAAA4QEAABMAAAAAAAAAAAAA&#13;&#10;AAAAAAAAAFtDb250ZW50X1R5cGVzXS54bWxQSwECLQAUAAYACAAAACEAOP0h/9YAAACUAQAACwAA&#13;&#10;AAAAAAAAAAAAAAAvAQAAX3JlbHMvLnJlbHNQSwECLQAUAAYACAAAACEAEyqxfnMCAABDBQAADgAA&#13;&#10;AAAAAAAAAAAAAAAuAgAAZHJzL2Uyb0RvYy54bWxQSwECLQAUAAYACAAAACEAHYeb5uIAAAAPAQAA&#13;&#10;DwAAAAAAAAAAAAAAAADNBAAAZHJzL2Rvd25yZXYueG1sUEsFBgAAAAAEAAQA8wAAANwFAAAAAA==&#13;&#10;" fillcolor="white [3201]" strokecolor="black [3213]" strokeweight="1pt">
                <v:stroke joinstyle="miter"/>
                <v:textbox>
                  <w:txbxContent>
                    <w:p w14:paraId="0E647AF7" w14:textId="49E30413" w:rsidR="00392C16" w:rsidRDefault="00392C16" w:rsidP="00392C1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PUBMED</w:t>
                      </w:r>
                      <w:r w:rsidR="00ED7DA5">
                        <w:rPr>
                          <w:rFonts w:ascii="Calibri" w:hAnsi="Calibri"/>
                          <w:sz w:val="22"/>
                          <w:szCs w:val="22"/>
                        </w:rPr>
                        <w:t>(MEDLINE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database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47)</w:t>
                      </w:r>
                    </w:p>
                    <w:p w14:paraId="3A7877E3" w14:textId="77777777" w:rsidR="00392C16" w:rsidRDefault="00392C16" w:rsidP="00392C1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5B75A702" w14:textId="4B94EFD6" w:rsidR="00DF7DE8" w:rsidRPr="00DF7DE8" w:rsidRDefault="00DF7DE8" w:rsidP="00DF7DE8"/>
    <w:p w14:paraId="2BC1C51A" w14:textId="43B3408D" w:rsidR="00DF7DE8" w:rsidRPr="00DF7DE8" w:rsidRDefault="00DF7DE8" w:rsidP="00DF7DE8"/>
    <w:p w14:paraId="4EC02D59" w14:textId="3D989E27" w:rsidR="00DF7DE8" w:rsidRPr="00DF7DE8" w:rsidRDefault="00DF7DE8" w:rsidP="00DF7DE8"/>
    <w:p w14:paraId="22F80A72" w14:textId="20B58DCF" w:rsidR="00DF7DE8" w:rsidRPr="00DF7DE8" w:rsidRDefault="00DF7DE8" w:rsidP="00DF7DE8"/>
    <w:p w14:paraId="700E023B" w14:textId="64788EF0" w:rsidR="00DF7DE8" w:rsidRPr="00DF7DE8" w:rsidRDefault="00DF7DE8" w:rsidP="00DF7DE8"/>
    <w:p w14:paraId="0010709F" w14:textId="09A8D730" w:rsidR="00DF7DE8" w:rsidRPr="00DF7DE8" w:rsidRDefault="00F2009C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B845D19" wp14:editId="7DECC4F4">
                <wp:simplePos x="0" y="0"/>
                <wp:positionH relativeFrom="column">
                  <wp:posOffset>4226685</wp:posOffset>
                </wp:positionH>
                <wp:positionV relativeFrom="paragraph">
                  <wp:posOffset>69215</wp:posOffset>
                </wp:positionV>
                <wp:extent cx="1285240" cy="487045"/>
                <wp:effectExtent l="0" t="0" r="10160" b="8255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5240" cy="487045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F34D5C" w14:textId="3943C10E" w:rsidR="008F5E3B" w:rsidRDefault="008F5E3B" w:rsidP="008F5E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</w:t>
                            </w:r>
                            <w:r w:rsidR="00C54B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1F5D3FD4" w14:textId="57E421D8" w:rsidR="008F5E3B" w:rsidRPr="00392C16" w:rsidRDefault="008F5E3B" w:rsidP="008F5E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B845D19" id="Rounded Rectangle 15" o:spid="_x0000_s1031" style="position:absolute;margin-left:332.8pt;margin-top:5.45pt;width:101.2pt;height:38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BKXNcQIAAEMFAAAOAAAAZHJzL2Uyb0RvYy54bWysVEtv2zAMvg/YfxB0Xx0H6SuoUwQpOgwo&#13;&#10;2qLt0LMiS4kxWdQkJnb260fJjpN1OQ27SKT4Jj/q5ratDdsqHyqwBc/PRpwpK6Gs7Krg39/uv1xx&#13;&#10;FlDYUhiwquA7Ffjt7POnm8ZN1RjWYErlGTmxYdq4gq8R3TTLglyrWoQzcMqSUIOvBRLrV1npRUPe&#13;&#10;a5ONR6OLrAFfOg9ShUCvd52Qz5J/rZXEJ62DQmYKTrlhOn06l/HMZjdiuvLCrSvZpyH+IYtaVJaC&#13;&#10;Dq7uBAq28dVfrupKegig8UxCnYHWlVSpBqomH32o5nUtnEq1UHOCG9oU/p9b+bh9dc+e2tC4MA1E&#13;&#10;xipa7et4U36sTc3aDc1SLTJJj/n46nw8oZ5Kkk2uLkeT89jN7GDtfMCvCmoWiYJ72NjyhSaSGiW2&#13;&#10;DwE7/b1ejGhsPAOYqryvjElMxIJaGM+2gqaIbd7HOdKiqNEyOxSRKNwZ1Xl9UZpVJaU9TtETvg4+&#13;&#10;hZTK4kXv11jSjmaaMhgM81OGBvfJ9LrRTCXcDYajU4Z/RhwsUlSwOBjXlQV/ykH5Y4jc6e+r72qO&#13;&#10;5WO7bKnogqfBxJcllLtnzzx0exCcvK9oNg8i4LPwBHwaJy0zPtGhDTQFh57ibA3+16n3qE94JCln&#13;&#10;DS1SwcPPjfCKM/PNElKv80lECSZmcn45JsYfS5bHErupF0BTzunbcDKRUR/NntQe6nfa+XmMSiJh&#13;&#10;JcUuuES/ZxbYLTj9GlLN50mNts0JfLCvTkbnsc8Rdm/tu/CuBygStB9hv3Ri+gGinW60tDDfIOgq&#13;&#10;4ffQ134CtKlpDfpfJX4Fx3zSOvx9s98AAAD//wMAUEsDBBQABgAIAAAAIQCiXGyn3wAAAA4BAAAP&#13;&#10;AAAAZHJzL2Rvd25yZXYueG1sTE9NS8QwEL0L/ocwgjc3ccFYu00XUVwPRVir4HXaxraYTEqT3a3/&#13;&#10;3vGkl2GG9+Z9FNvFO3G0cxwDGbheKRCW2tCN1Bt4f3u6ykDEhNShC2QNfNsI2/L8rMC8Cyd6tcc6&#13;&#10;9YJFKOZoYEhpyqWM7WA9xlWYLDH2GWaPic+5l92MJxb3Tq6V0tLjSOww4GQfBtt+1QdvIMUGcf1S&#13;&#10;uV29y1RVuf75w++NubxYHjc87jcgkl3S3wf8duD8UHKwJhyoi8IZ0PpGM5UBdQeCCZnOuGHDy60G&#13;&#10;WRbyf43yBwAA//8DAFBLAQItABQABgAIAAAAIQC2gziS/gAAAOEBAAATAAAAAAAAAAAAAAAAAAAA&#13;&#10;AABbQ29udGVudF9UeXBlc10ueG1sUEsBAi0AFAAGAAgAAAAhADj9If/WAAAAlAEAAAsAAAAAAAAA&#13;&#10;AAAAAAAALwEAAF9yZWxzLy5yZWxzUEsBAi0AFAAGAAgAAAAhAPoEpc1xAgAAQwUAAA4AAAAAAAAA&#13;&#10;AAAAAAAALgIAAGRycy9lMm9Eb2MueG1sUEsBAi0AFAAGAAgAAAAhAKJcbKffAAAADgEAAA8AAAAA&#13;&#10;AAAAAAAAAAAAywQAAGRycy9kb3ducmV2LnhtbFBLBQYAAAAABAAEAPMAAADXBQAAAAA=&#13;&#10;" fillcolor="white [3201]" strokecolor="black [3213]" strokeweight="1pt">
                <v:stroke joinstyle="miter"/>
                <v:textbox>
                  <w:txbxContent>
                    <w:p w14:paraId="65F34D5C" w14:textId="3943C10E" w:rsidR="008F5E3B" w:rsidRDefault="008F5E3B" w:rsidP="008F5E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</w:t>
                      </w:r>
                      <w:r w:rsidR="00C54BA5">
                        <w:rPr>
                          <w:rFonts w:ascii="Calibri" w:hAnsi="Calibri"/>
                          <w:sz w:val="22"/>
                          <w:szCs w:val="22"/>
                        </w:rPr>
                        <w:t>4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1F5D3FD4" w14:textId="57E421D8" w:rsidR="008F5E3B" w:rsidRPr="00392C16" w:rsidRDefault="008F5E3B" w:rsidP="008F5E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5058B8" wp14:editId="60CB9DFC">
                <wp:simplePos x="0" y="0"/>
                <wp:positionH relativeFrom="column">
                  <wp:posOffset>713932</wp:posOffset>
                </wp:positionH>
                <wp:positionV relativeFrom="paragraph">
                  <wp:posOffset>118428</wp:posOffset>
                </wp:positionV>
                <wp:extent cx="1152525" cy="457200"/>
                <wp:effectExtent l="4763" t="0" r="7937" b="7938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2525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118784" w14:textId="7DD2043C" w:rsidR="00392C16" w:rsidRPr="00392C16" w:rsidRDefault="00392C16" w:rsidP="00392C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F5058B8" id="Rounded Rectangle 3" o:spid="_x0000_s1032" style="position:absolute;margin-left:56.2pt;margin-top:9.35pt;width:90.75pt;height:36pt;rotation:-9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R8PwWQIAABYFAAAOAAAAZHJzL2Uyb0RvYy54bWysVG1r2zAQ/j7YfxD6vjoOabaFOCWkdAxC&#13;&#10;W5qOflZkKTGTddpJiZ39+p1kxy1dYWMsAXHSvT/3nOdXbW3YUaGvwBY8vxhxpqyEsrK7gn97vPnw&#13;&#10;iTMfhC2FAasKflKeXy3ev5s3bqbGsAdTKmQUxPpZ4wq+D8HNsszLvaqFvwCnLCk1YC0CXXGXlSga&#13;&#10;il6bbDwaTbMGsHQIUnlPr9edki9SfK2VDHdaexWYKTjVFtKJ6dzGM1vMxWyHwu0r2Zch/qGKWlSW&#13;&#10;kg6hrkUQ7IDVb6HqSiJ40OFCQp2B1pVUqQfqJh+96mazF06lXggc7waY/P8LK2+PG3ePBEPj/MyT&#13;&#10;GLtoNdYMgdDKp4Qy/VJzVC5rE3anATvVBibpMc8vx/TnTJJucvmR3CK4WRcsBnXowxcFNYtCwREO&#13;&#10;tnygAaXQ4rj2obM/25Hzc01JCiejYiRjH5RmVRnTJu9EF7UyyI6CBi2kVDZc9vmTdXTTlTGD4/jP&#13;&#10;jr19dFWJSoPzX2QdPFJmsGFwrisL+Fb28nvel6w7+zMCXd8RgtBuW2q84NNoGV+2UJ7usRsWEdw7&#13;&#10;eVMRvmvhw71A4jI90n6GOzq0gabg0Euc7QF/vvUe7YlipOWsod0ouP9xEKg4M18tke9zPpnEZUqX&#13;&#10;NGvO8KVm+1JjD/UKaCp5qi6J5IzBnEWNUD/RGi9jVlIJKyl3wWXA82UVup2lD4FUy2UyowVyIqzt&#13;&#10;xskzDyJ1Htsnga4nWSB63sJ5j8TsFc062zghC8tDAF0lDj7j2k+Ali9Ruf9QxO1+eU9Wz5+zxS8A&#13;&#10;AAD//wMAUEsDBBQABgAIAAAAIQAvx+hq5AAAABABAAAPAAAAZHJzL2Rvd25yZXYueG1sTE9BTsMw&#13;&#10;ELwj8Qdrkbi1TtOS0DROhUAI9VJEQeLqxMZOiddR7Kbh92xPcFlpdmZnZ8rt5Do26iG0HgUs5gkw&#13;&#10;jY1XLRoBH+/Ps3tgIUpUsvOoBfzoANvq+qqUhfJnfNPjIRpGJhgKKcDG2Bech8ZqJ8Pc9xqJ+/KD&#13;&#10;k5HgYLga5JnMXcfTJMm4ky3SByt7/Wh18304OQH1WDcvJt8d1/3e4m7/OR5N/irE7c30tKHxsAEW&#13;&#10;9RT/LuDSgfJDRcFqf0IVWEc4y1OSCpgtswUwUqTLNW1qolZ3K+BVyf8XqX4BAAD//wMAUEsBAi0A&#13;&#10;FAAGAAgAAAAhALaDOJL+AAAA4QEAABMAAAAAAAAAAAAAAAAAAAAAAFtDb250ZW50X1R5cGVzXS54&#13;&#10;bWxQSwECLQAUAAYACAAAACEAOP0h/9YAAACUAQAACwAAAAAAAAAAAAAAAAAvAQAAX3JlbHMvLnJl&#13;&#10;bHNQSwECLQAUAAYACAAAACEAJkfD8FkCAAAWBQAADgAAAAAAAAAAAAAAAAAuAgAAZHJzL2Uyb0Rv&#13;&#10;Yy54bWxQSwECLQAUAAYACAAAACEAL8foauQAAAAQAQAADwAAAAAAAAAAAAAAAACzBAAAZHJzL2Rv&#13;&#10;d25yZXYueG1sUEsFBgAAAAAEAAQA8wAAAMQFAAAAAA=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78118784" w14:textId="7DD2043C" w:rsidR="00392C16" w:rsidRPr="00392C16" w:rsidRDefault="00392C16" w:rsidP="00392C1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3338E61" w14:textId="56492E06" w:rsidR="00DF7DE8" w:rsidRPr="00DF7DE8" w:rsidRDefault="00F2009C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D3D8B20" wp14:editId="610BE6C9">
                <wp:simplePos x="0" y="0"/>
                <wp:positionH relativeFrom="column">
                  <wp:posOffset>3650105</wp:posOffset>
                </wp:positionH>
                <wp:positionV relativeFrom="paragraph">
                  <wp:posOffset>114185</wp:posOffset>
                </wp:positionV>
                <wp:extent cx="524656" cy="0"/>
                <wp:effectExtent l="0" t="508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65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BABCE5" id="Straight Arrow Connector 7" o:spid="_x0000_s1026" type="#_x0000_t32" style="position:absolute;margin-left:287.4pt;margin-top:9pt;width:41.3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4jyftgEAAL4DAAAOAAAAZHJzL2Uyb0RvYy54bWysU8uu0zAQ3SPxD5b3NGnFrVDU9C56gQ2C&#13;&#10;Kx4f4OuMEwu/NDZN8veMnTZFPCSE2Ez8mDNzzvHkcD9Zw86AUXvX8u2m5gyc9J12fcu/fH7z4hVn&#13;&#10;MQnXCeMdtHyGyO+Pz58dxtDAzg/edICMirjYjKHlQ0qhqaooB7AibnwAR5fKoxWJtthXHYqRqltT&#13;&#10;7ep6X40eu4BeQox0+rBc8mOprxTI9EGpCImZlhO3VCKW+JRjdTyIpkcRBi0vNMQ/sLBCO2q6lnoQ&#13;&#10;SbBvqH8pZbVEH71KG+lt5ZXSEooGUrOtf1LzaRABihYyJ4bVpvj/ysr355N7RLJhDLGJ4RGzikmh&#13;&#10;zV/ix6Zi1ryaBVNikg7vdi/3d3vO5PWquuECxvQWvGV50fKYUOh+SCfvHL2Ix23xSpzfxUSdCXgF&#13;&#10;5KbG5ZiENq9dx9IcaGwSauF6A/m9KD2nVDfCZZVmAwv8IyimO6K4tCmzBCeD7CxoCrqv27UKZWaI&#13;&#10;0sasoLpw+yPokpthUObrb4FrdunoXVqBVjuPv+uapitVteRfVS9as+wn383l+YodNCTFn8tA5yn8&#13;&#10;cV/gt9/u+B0AAP//AwBQSwMEFAAGAAgAAAAhAC3ciKHeAAAADgEAAA8AAABkcnMvZG93bnJldi54&#13;&#10;bWxMT01PwzAMvSPxHyIjcWMpCLbSNZ0QH8cJsU6IY9a4TUXiVE26lX+PEQe4WPJ79vsoN7N34ohj&#13;&#10;7AMpuF5kIJCaYHrqFOzrl6scREyajHaBUMEXRthU52elLkw40Rsed6kTLEKx0ApsSkMhZWwseh0X&#13;&#10;YUBirg2j14nXsZNm1CcW907eZNlSet0TO1g94KPF5nM3eQVt3e2bj+dcTq59XdXv9t5u661Slxfz&#13;&#10;05rHwxpEwjn9fcBPB84PFQc7hIlMFE7B3eqW8ycmci7GB0tGQBx+AVmV8n+N6hsAAP//AwBQSwEC&#13;&#10;LQAUAAYACAAAACEAtoM4kv4AAADhAQAAEwAAAAAAAAAAAAAAAAAAAAAAW0NvbnRlbnRfVHlwZXNd&#13;&#10;LnhtbFBLAQItABQABgAIAAAAIQA4/SH/1gAAAJQBAAALAAAAAAAAAAAAAAAAAC8BAABfcmVscy8u&#13;&#10;cmVsc1BLAQItABQABgAIAAAAIQA94jyftgEAAL4DAAAOAAAAAAAAAAAAAAAAAC4CAABkcnMvZTJv&#13;&#10;RG9jLnhtbFBLAQItABQABgAIAAAAIQAt3Iih3gAAAA4BAAAPAAAAAAAAAAAAAAAAABAEAABkcnMv&#13;&#10;ZG93bnJldi54bWxQSwUGAAAAAAQABADzAAAAGwUAAAAA&#13;&#10;" strokecolor="black [3200]" strokeweight=".5pt">
                <v:stroke endarrow="block" joinstyle="miter"/>
              </v:shape>
            </w:pict>
          </mc:Fallback>
        </mc:AlternateContent>
      </w:r>
    </w:p>
    <w:p w14:paraId="2603CC0F" w14:textId="5D81979C" w:rsidR="00DF7DE8" w:rsidRPr="00DF7DE8" w:rsidRDefault="00DF7DE8" w:rsidP="00DF7DE8"/>
    <w:p w14:paraId="03A85A2F" w14:textId="6C987F3C" w:rsidR="00DF7DE8" w:rsidRPr="00DF7DE8" w:rsidRDefault="00DF7DE8" w:rsidP="00DF7DE8"/>
    <w:p w14:paraId="3156098C" w14:textId="3F6E101D" w:rsidR="00DF7DE8" w:rsidRPr="00DF7DE8" w:rsidRDefault="00DF7DE8" w:rsidP="00DF7DE8"/>
    <w:p w14:paraId="73BFBDD6" w14:textId="1DE2A4EB" w:rsidR="00DF7DE8" w:rsidRPr="00DF7DE8" w:rsidRDefault="00DF7DE8" w:rsidP="00DF7DE8"/>
    <w:p w14:paraId="1ADD8DAF" w14:textId="1C91324C" w:rsidR="00DF7DE8" w:rsidRPr="00DF7DE8" w:rsidRDefault="00F2009C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709F9B6" wp14:editId="1A3E11A8">
                <wp:simplePos x="0" y="0"/>
                <wp:positionH relativeFrom="column">
                  <wp:posOffset>4173279</wp:posOffset>
                </wp:positionH>
                <wp:positionV relativeFrom="paragraph">
                  <wp:posOffset>111819</wp:posOffset>
                </wp:positionV>
                <wp:extent cx="2546498" cy="1275907"/>
                <wp:effectExtent l="0" t="0" r="19050" b="6985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6498" cy="1275907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BFB244" w14:textId="62BF3FC7" w:rsidR="008F5E3B" w:rsidRDefault="008F5E3B" w:rsidP="008F5E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 w:rsidR="00C54B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</w:t>
                            </w:r>
                            <w:r w:rsidR="00A54ABC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C54BA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72011D6A" w14:textId="77777777" w:rsidR="00F2009C" w:rsidRDefault="00C54BA5" w:rsidP="00F2009C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C54BA5"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  <w:t>Reasons</w:t>
                            </w:r>
                          </w:p>
                          <w:p w14:paraId="4BBD5689" w14:textId="2FD25FDF" w:rsidR="00C54BA5" w:rsidRPr="00F2009C" w:rsidRDefault="00C54BA5" w:rsidP="00F200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2009C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No surgical treatment o</w:t>
                            </w:r>
                            <w:r w:rsidR="00F2009C" w:rsidRPr="00F2009C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f</w:t>
                            </w:r>
                            <w:r w:rsidRPr="00F2009C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 xml:space="preserve"> BD</w:t>
                            </w:r>
                          </w:p>
                          <w:p w14:paraId="34B4CB4C" w14:textId="2D3C352B" w:rsidR="00F2009C" w:rsidRPr="00F2009C" w:rsidRDefault="00F2009C" w:rsidP="00F200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</w:pPr>
                            <w:r w:rsidRPr="00F2009C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cluded ≥ 10 % female</w:t>
                            </w:r>
                          </w:p>
                          <w:p w14:paraId="4F02CF8D" w14:textId="5A381333" w:rsidR="00F2009C" w:rsidRPr="00ED7DA5" w:rsidRDefault="00F2009C" w:rsidP="00F200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F2009C">
                              <w:rPr>
                                <w:rFonts w:ascii="Calibri" w:hAnsi="Calibri"/>
                                <w:sz w:val="20"/>
                                <w:szCs w:val="20"/>
                                <w:lang w:val="en"/>
                              </w:rPr>
                              <w:t>Included ≥ 10 % pediatric</w:t>
                            </w:r>
                          </w:p>
                          <w:p w14:paraId="34457C12" w14:textId="613E44FA" w:rsidR="00ED7DA5" w:rsidRPr="00D07000" w:rsidRDefault="00ED7DA5" w:rsidP="00F200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  <w:highlight w:val="green"/>
                              </w:rPr>
                            </w:pPr>
                            <w:r w:rsidRPr="00D07000">
                              <w:rPr>
                                <w:rFonts w:ascii="Calibri" w:hAnsi="Calibri"/>
                                <w:sz w:val="20"/>
                                <w:szCs w:val="20"/>
                                <w:highlight w:val="green"/>
                                <w:lang w:val="en"/>
                              </w:rPr>
                              <w:t>Included ≥10 % oncological</w:t>
                            </w:r>
                          </w:p>
                          <w:p w14:paraId="5E0783C7" w14:textId="77777777" w:rsidR="00ED7DA5" w:rsidRPr="00F2009C" w:rsidRDefault="00ED7DA5" w:rsidP="00F2009C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rPr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79D08171" w14:textId="77777777" w:rsidR="00F2009C" w:rsidRPr="00F2009C" w:rsidRDefault="00F2009C" w:rsidP="00F2009C">
                            <w:pPr>
                              <w:jc w:val="center"/>
                              <w:rPr>
                                <w:rFonts w:ascii="Calibri" w:hAnsi="Calibri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</w:p>
                          <w:p w14:paraId="0026B4EC" w14:textId="77777777" w:rsidR="008F5E3B" w:rsidRPr="00392C16" w:rsidRDefault="008F5E3B" w:rsidP="008F5E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709F9B6" id="Rounded Rectangle 17" o:spid="_x0000_s1033" style="position:absolute;margin-left:328.6pt;margin-top:8.8pt;width:200.5pt;height:100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s8ezcgIAAEQFAAAOAAAAZHJzL2Uyb0RvYy54bWysVMlu2zAQvRfoPxC8N7IMO2mMyIHhIEWB&#13;&#10;IAmyIGeaImOhFIclx5bcr++QkmU39anohZzh7Mvj1XVbG7ZVPlRgC56fjThTVkJZ2feCv77cfvnK&#13;&#10;WUBhS2HAqoLvVODX88+frho3U2NYgymVZ+TEhlnjCr5GdLMsC3KtahHOwClLQg2+Fkisf89KLxry&#13;&#10;XptsPBqdZw340nmQKgR6vemEfJ78a60kPmgdFDJTcMoN0+nTuYpnNr8Ss3cv3LqSfRriH7KoRWUp&#13;&#10;6ODqRqBgG1/95aqupIcAGs8k1BloXUmVaqBq8tGHap7XwqlUCzUnuKFN4f+5lffbZ/foqQ2NC7NA&#13;&#10;ZKyi1b6ON+XH2tSs3dAs1SKT9DieTs4nlzReSbJ8fDG9HF3EdmYHc+cDflNQs0gU3MPGlk80ktQp&#13;&#10;sb0L2Onv9WJIY+MZwFTlbWVMYuIyqKXxbCtojNjmfZwjLYoaLbNDFYnCnVGd1yelWVXGvFP0tGAH&#13;&#10;n0JKZfG892ssaUczTRkMhvkpQ4P7ZHrdaKbS4g2Go1OGf0YcLFJUsDgY15UFf8pB+WOI3Onvq+9q&#13;&#10;juVju2qp6IKnwcSXFZS7R888dEAITt5WNJs7EfBReNp8wgihGR/o0AaagkNPcbYG/+vUe9SnhSQp&#13;&#10;Zw0hqeDh50Z4xZn5bmlVL/PJJEIvMZPpxZgYfyxZHUvspl4CTTmnf8PJREZ9NHtSe6jfCPSLGJVE&#13;&#10;wkqKXXCJfs8ssUM4fRtSLRZJjeDmBN7ZZyej89jnuHYv7Zvwrl9QpN2+hz3qxOzDina60dLCYoOg&#13;&#10;q7S/h772EyCoJhj030r8C475pHX4/Oa/AQAA//8DAFBLAwQUAAYACAAAACEAQfTgTuIAAAAQAQAA&#13;&#10;DwAAAGRycy9kb3ducmV2LnhtbExPTUvDQBC9C/6HZQRvdreBpCHNpohiPQRBo9DrJLtNgvsRsts2&#13;&#10;/nunJ70MzLw376PcLdaws57D6J2E9UoA067zanS9hK/Pl4ccWIjoFBrvtIQfHWBX3d6UWCh/cR/6&#13;&#10;3MSekYgLBUoYYpwKzkM3aIth5SftCDv62WKkde65mvFC4tbwRIiMWxwdOQw46adBd9/NyUqIoUVM&#13;&#10;3mqzb/a5qGvTvx7su5T3d8vzlsbjFljUS/z7gGsHyg8VBWv9yanAjIQs3SREJWCTAbsSRJrTpZWQ&#13;&#10;rPMUeFXy/0WqXwAAAP//AwBQSwECLQAUAAYACAAAACEAtoM4kv4AAADhAQAAEwAAAAAAAAAAAAAA&#13;&#10;AAAAAAAAW0NvbnRlbnRfVHlwZXNdLnhtbFBLAQItABQABgAIAAAAIQA4/SH/1gAAAJQBAAALAAAA&#13;&#10;AAAAAAAAAAAAAC8BAABfcmVscy8ucmVsc1BLAQItABQABgAIAAAAIQDvs8ezcgIAAEQFAAAOAAAA&#13;&#10;AAAAAAAAAAAAAC4CAABkcnMvZTJvRG9jLnhtbFBLAQItABQABgAIAAAAIQBB9OBO4gAAABABAAAP&#13;&#10;AAAAAAAAAAAAAAAAAMwEAABkcnMvZG93bnJldi54bWxQSwUGAAAAAAQABADzAAAA2wUAAAAA&#13;&#10;" fillcolor="white [3201]" strokecolor="black [3213]" strokeweight="1pt">
                <v:stroke joinstyle="miter"/>
                <v:textbox>
                  <w:txbxContent>
                    <w:p w14:paraId="27BFB244" w14:textId="62BF3FC7" w:rsidR="008F5E3B" w:rsidRDefault="008F5E3B" w:rsidP="008F5E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 w:rsidR="00C54BA5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</w:t>
                      </w:r>
                      <w:r w:rsidR="00A54ABC"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 w:rsidR="00C54BA5">
                        <w:rPr>
                          <w:rFonts w:ascii="Calibri" w:hAnsi="Calibri"/>
                          <w:sz w:val="22"/>
                          <w:szCs w:val="22"/>
                        </w:rPr>
                        <w:t>5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72011D6A" w14:textId="77777777" w:rsidR="00F2009C" w:rsidRDefault="00C54BA5" w:rsidP="00F2009C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</w:pPr>
                      <w:r w:rsidRPr="00C54BA5"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  <w:t>Reasons</w:t>
                      </w:r>
                    </w:p>
                    <w:p w14:paraId="4BBD5689" w14:textId="2FD25FDF" w:rsidR="00C54BA5" w:rsidRPr="00F2009C" w:rsidRDefault="00C54BA5" w:rsidP="00F200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F2009C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No surgical treatment o</w:t>
                      </w:r>
                      <w:r w:rsidR="00F2009C" w:rsidRPr="00F2009C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f</w:t>
                      </w:r>
                      <w:r w:rsidRPr="00F2009C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 xml:space="preserve"> BD</w:t>
                      </w:r>
                    </w:p>
                    <w:p w14:paraId="34B4CB4C" w14:textId="2D3C352B" w:rsidR="00F2009C" w:rsidRPr="00F2009C" w:rsidRDefault="00F2009C" w:rsidP="00F200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</w:pPr>
                      <w:r w:rsidRPr="00F2009C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cluded ≥ 10 % female</w:t>
                      </w:r>
                    </w:p>
                    <w:p w14:paraId="4F02CF8D" w14:textId="5A381333" w:rsidR="00F2009C" w:rsidRPr="00ED7DA5" w:rsidRDefault="00F2009C" w:rsidP="00F200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</w:pPr>
                      <w:r w:rsidRPr="00F2009C">
                        <w:rPr>
                          <w:rFonts w:ascii="Calibri" w:hAnsi="Calibri"/>
                          <w:sz w:val="20"/>
                          <w:szCs w:val="20"/>
                          <w:lang w:val="en"/>
                        </w:rPr>
                        <w:t>Included ≥ 10 % pediatric</w:t>
                      </w:r>
                    </w:p>
                    <w:p w14:paraId="34457C12" w14:textId="613E44FA" w:rsidR="00ED7DA5" w:rsidRPr="00D07000" w:rsidRDefault="00ED7DA5" w:rsidP="00F200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  <w:highlight w:val="green"/>
                        </w:rPr>
                      </w:pPr>
                      <w:r w:rsidRPr="00D07000">
                        <w:rPr>
                          <w:rFonts w:ascii="Calibri" w:hAnsi="Calibri"/>
                          <w:sz w:val="20"/>
                          <w:szCs w:val="20"/>
                          <w:highlight w:val="green"/>
                          <w:lang w:val="en"/>
                        </w:rPr>
                        <w:t>Included ≥10 % oncological</w:t>
                      </w:r>
                    </w:p>
                    <w:p w14:paraId="5E0783C7" w14:textId="77777777" w:rsidR="00ED7DA5" w:rsidRPr="00F2009C" w:rsidRDefault="00ED7DA5" w:rsidP="00F2009C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rPr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79D08171" w14:textId="77777777" w:rsidR="00F2009C" w:rsidRPr="00F2009C" w:rsidRDefault="00F2009C" w:rsidP="00F2009C">
                      <w:pPr>
                        <w:jc w:val="center"/>
                        <w:rPr>
                          <w:rFonts w:ascii="Calibri" w:hAnsi="Calibri"/>
                          <w:b/>
                          <w:bCs/>
                          <w:sz w:val="22"/>
                          <w:szCs w:val="22"/>
                        </w:rPr>
                      </w:pPr>
                    </w:p>
                    <w:p w14:paraId="0026B4EC" w14:textId="77777777" w:rsidR="008F5E3B" w:rsidRPr="00392C16" w:rsidRDefault="008F5E3B" w:rsidP="008F5E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FC0409B" w14:textId="2942D6D8" w:rsidR="00DF7DE8" w:rsidRPr="00DF7DE8" w:rsidRDefault="00DF7DE8" w:rsidP="00DF7DE8"/>
    <w:p w14:paraId="6D38BFEB" w14:textId="7D647EA9" w:rsidR="00DF7DE8" w:rsidRPr="00DF7DE8" w:rsidRDefault="00F2009C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BA3C27" wp14:editId="4E0CE2D0">
                <wp:simplePos x="0" y="0"/>
                <wp:positionH relativeFrom="column">
                  <wp:posOffset>714567</wp:posOffset>
                </wp:positionH>
                <wp:positionV relativeFrom="paragraph">
                  <wp:posOffset>68898</wp:posOffset>
                </wp:positionV>
                <wp:extent cx="1152525" cy="457200"/>
                <wp:effectExtent l="4763" t="0" r="7937" b="7938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2525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F97CA3" w14:textId="3E8A4127" w:rsidR="00392C16" w:rsidRPr="00392C16" w:rsidRDefault="00392C16" w:rsidP="00392C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0BA3C27" id="Rounded Rectangle 5" o:spid="_x0000_s1034" style="position:absolute;margin-left:56.25pt;margin-top:5.45pt;width:90.75pt;height:36pt;rotation:-90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BvXfWQIAABYFAAAOAAAAZHJzL2Uyb0RvYy54bWysVG1r2zAQ/j7YfxD6vjoOadeGOiWkdAxC&#13;&#10;W5qOflZkqTGTddpJiZ39+p1kxwldYWMsAXHSvT/3nK9v2tqwnUJfgS14fjbiTFkJZWVfC/7t+e7T&#13;&#10;JWc+CFsKA1YVfK88v5l9/HDduKkawwZMqZBREOunjSv4JgQ3zTIvN6oW/gycsqTUgLUIdMXXrETR&#13;&#10;UPTaZOPR6CJrAEuHIJX39HrbKfksxddayfCgtVeBmYJTbSGdmM51PLPZtZi+onCbSvZliH+oohaV&#13;&#10;paRDqFsRBNti9VuoupIIHnQ4k1BnoHUlVeqBuslHb7pZbYRTqRcCx7sBJv//wsr73co9IsHQOD/1&#13;&#10;JMYuWo01QyC08gtCmX6pOSqXtQm7/YCdagOT9Jjn52P6cyZJNzn/TG4R3KwLFoM69OGLgppFoeAI&#13;&#10;W1s+0YBSaLFb+tDZH+zI+VhTksLeqBjJ2CelWVXGtMk70UUtDLKdoEELKZUN533+ZB3ddGXM4Dj+&#13;&#10;s2NvH11VotLg/BdZB4+UGWwYnOvKAr6Xvfye9yXrzv6AQNd3hCC065YaL/hltIwvayj3j9gNiwju&#13;&#10;nbyrCN+l8OFRIHGZHmk/wwMd2kBTcOglzjaAP997j/ZEMdJy1tBuFNz/2ApUnJmvlsh3lU8mcZnS&#13;&#10;Jc2aMzzVrE81dlsvgKaSp+qSSM4YzEHUCPULrfE8ZiWVsJJyF1wGPFwWodtZ+hBINZ8nM1ogJ8LS&#13;&#10;rpw88CBS57l9Eeh6kgWi5z0c9khM39Css40TsjDfBtBV4uAR134CtHyJyv2HIm736T1ZHT9ns18A&#13;&#10;AAD//wMAUEsDBBQABgAIAAAAIQBNzln74wAAABABAAAPAAAAZHJzL2Rvd25yZXYueG1sTE9BTsMw&#13;&#10;ELxX4g/WInFrHRqUkDROhUAI9VJEQeLqxMZOiddR7Kbh911OcFlpdmZnZ6rt7Ho26TF0HgXcrhJg&#13;&#10;GluvOjQCPt6fl/fAQpSoZO9RC/jRAbb11aKSpfJnfNPTIRpGJhhKKcDGOJSch9ZqJ8PKDxqJ+/Kj&#13;&#10;k5HgaLga5ZnMXc/XSZJxJzukD1YO+tHq9vtwcgKaqWlfTL47FsPe4m7/OR1N/irEzfX8tKHxsAEW&#13;&#10;9Rz/LuC3A+WHmoI1/oQqsJ5wlqckFbC8SwtgpFinBW0aotI8A15X/H+R+gIAAP//AwBQSwECLQAU&#13;&#10;AAYACAAAACEAtoM4kv4AAADhAQAAEwAAAAAAAAAAAAAAAAAAAAAAW0NvbnRlbnRfVHlwZXNdLnht&#13;&#10;bFBLAQItABQABgAIAAAAIQA4/SH/1gAAAJQBAAALAAAAAAAAAAAAAAAAAC8BAABfcmVscy8ucmVs&#13;&#10;c1BLAQItABQABgAIAAAAIQBmBvXfWQIAABYFAAAOAAAAAAAAAAAAAAAAAC4CAABkcnMvZTJvRG9j&#13;&#10;LnhtbFBLAQItABQABgAIAAAAIQBNzln74wAAABABAAAPAAAAAAAAAAAAAAAAALMEAABkcnMvZG93&#13;&#10;bnJldi54bWxQSwUGAAAAAAQABADzAAAAwwUAAAAA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7CF97CA3" w14:textId="3E8A4127" w:rsidR="00392C16" w:rsidRPr="00392C16" w:rsidRDefault="00392C16" w:rsidP="00392C1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74E5A05" w14:textId="507770FF" w:rsidR="00DF7DE8" w:rsidRPr="00DF7DE8" w:rsidRDefault="00F2009C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E31FF2F" wp14:editId="1A0044F7">
                <wp:simplePos x="0" y="0"/>
                <wp:positionH relativeFrom="column">
                  <wp:posOffset>3615003</wp:posOffset>
                </wp:positionH>
                <wp:positionV relativeFrom="paragraph">
                  <wp:posOffset>65509</wp:posOffset>
                </wp:positionV>
                <wp:extent cx="524656" cy="0"/>
                <wp:effectExtent l="0" t="50800" r="0" b="762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4656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2587C4A" id="Straight Arrow Connector 8" o:spid="_x0000_s1026" type="#_x0000_t32" style="position:absolute;margin-left:284.65pt;margin-top:5.15pt;width:41.3pt;height:0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4jyftgEAAL4DAAAOAAAAZHJzL2Uyb0RvYy54bWysU8uu0zAQ3SPxD5b3NGnFrVDU9C56gQ2C&#13;&#10;Kx4f4OuMEwu/NDZN8veMnTZFPCSE2Ez8mDNzzvHkcD9Zw86AUXvX8u2m5gyc9J12fcu/fH7z4hVn&#13;&#10;MQnXCeMdtHyGyO+Pz58dxtDAzg/edICMirjYjKHlQ0qhqaooB7AibnwAR5fKoxWJtthXHYqRqltT&#13;&#10;7ep6X40eu4BeQox0+rBc8mOprxTI9EGpCImZlhO3VCKW+JRjdTyIpkcRBi0vNMQ/sLBCO2q6lnoQ&#13;&#10;SbBvqH8pZbVEH71KG+lt5ZXSEooGUrOtf1LzaRABihYyJ4bVpvj/ysr355N7RLJhDLGJ4RGzikmh&#13;&#10;zV/ix6Zi1ryaBVNikg7vdi/3d3vO5PWquuECxvQWvGV50fKYUOh+SCfvHL2Ix23xSpzfxUSdCXgF&#13;&#10;5KbG5ZiENq9dx9IcaGwSauF6A/m9KD2nVDfCZZVmAwv8IyimO6K4tCmzBCeD7CxoCrqv27UKZWaI&#13;&#10;0sasoLpw+yPokpthUObrb4FrdunoXVqBVjuPv+uapitVteRfVS9as+wn383l+YodNCTFn8tA5yn8&#13;&#10;cV/gt9/u+B0AAP//AwBQSwMEFAAGAAgAAAAhAAo2ijjgAAAADgEAAA8AAABkcnMvZG93bnJldi54&#13;&#10;bWxMT01PwzAMvSPxHyIjcWPpQCtr13RCfBwnxDohjlnjNhWNUzXpVv49RhzgYst+z8/vFdvZ9eKE&#13;&#10;Y+g8KVguEhBItTcdtQoO1cvNGkSImozuPaGCLwywLS8vCp0bf6Y3PO1jK1iEQq4V2BiHXMpQW3Q6&#13;&#10;LPyAxFjjR6cjj2MrzajPLO56eZskqXS6I/5g9YCPFuvP/eQUNFV7qD+e13Lqm9f76t1mdlftlLq+&#13;&#10;mp82XB42ICLO8e8CfjKwfyjZ2NFPZILoFazS7I6pDCTcmZCulhmI4+9CloX8H6P8BgAA//8DAFBL&#13;&#10;AQItABQABgAIAAAAIQC2gziS/gAAAOEBAAATAAAAAAAAAAAAAAAAAAAAAABbQ29udGVudF9UeXBl&#13;&#10;c10ueG1sUEsBAi0AFAAGAAgAAAAhADj9If/WAAAAlAEAAAsAAAAAAAAAAAAAAAAALwEAAF9yZWxz&#13;&#10;Ly5yZWxzUEsBAi0AFAAGAAgAAAAhAD3iPJ+2AQAAvgMAAA4AAAAAAAAAAAAAAAAALgIAAGRycy9l&#13;&#10;Mm9Eb2MueG1sUEsBAi0AFAAGAAgAAAAhAAo2ijjgAAAADgEAAA8AAAAAAAAAAAAAAAAAEAQAAGRy&#13;&#10;cy9kb3ducmV2LnhtbFBLBQYAAAAABAAEAPMAAAAdBQAAAAA=&#13;&#10;" strokecolor="black [3200]" strokeweight=".5pt">
                <v:stroke endarrow="block" joinstyle="miter"/>
              </v:shape>
            </w:pict>
          </mc:Fallback>
        </mc:AlternateContent>
      </w:r>
    </w:p>
    <w:p w14:paraId="6EA95EDD" w14:textId="72A942C3" w:rsidR="00DF7DE8" w:rsidRPr="00DF7DE8" w:rsidRDefault="00DF7DE8" w:rsidP="00DF7DE8"/>
    <w:p w14:paraId="6273240E" w14:textId="763B189B" w:rsidR="00DF7DE8" w:rsidRPr="00DF7DE8" w:rsidRDefault="00DF7DE8" w:rsidP="00DF7DE8"/>
    <w:p w14:paraId="542BE53F" w14:textId="3306944E" w:rsidR="00DF7DE8" w:rsidRPr="00DF7DE8" w:rsidRDefault="00DF7DE8" w:rsidP="00DF7DE8"/>
    <w:p w14:paraId="1E7435D3" w14:textId="644E4CDB" w:rsidR="00DF7DE8" w:rsidRPr="00DF7DE8" w:rsidRDefault="00DF7DE8" w:rsidP="00DF7DE8"/>
    <w:p w14:paraId="520BB8BD" w14:textId="35E96432" w:rsidR="00DF7DE8" w:rsidRPr="00DF7DE8" w:rsidRDefault="00DF7DE8" w:rsidP="00DF7DE8"/>
    <w:p w14:paraId="72AAD182" w14:textId="58058ADA" w:rsidR="00DF7DE8" w:rsidRPr="00DF7DE8" w:rsidRDefault="00DF7DE8" w:rsidP="00DF7DE8"/>
    <w:p w14:paraId="5CBC4884" w14:textId="67ACB87E" w:rsidR="00DF7DE8" w:rsidRPr="00DF7DE8" w:rsidRDefault="00F2009C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18A52E" wp14:editId="3EBA6217">
                <wp:simplePos x="0" y="0"/>
                <wp:positionH relativeFrom="column">
                  <wp:posOffset>710757</wp:posOffset>
                </wp:positionH>
                <wp:positionV relativeFrom="paragraph">
                  <wp:posOffset>13018</wp:posOffset>
                </wp:positionV>
                <wp:extent cx="1152525" cy="457200"/>
                <wp:effectExtent l="4763" t="0" r="7937" b="7938"/>
                <wp:wrapNone/>
                <wp:docPr id="6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2525" cy="457200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5"/>
                        </a:lnRef>
                        <a:fillRef idx="2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F242A5" w14:textId="41AEDC82" w:rsidR="00392C16" w:rsidRPr="00392C16" w:rsidRDefault="00392C16" w:rsidP="00392C1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718A52E" id="Rounded Rectangle 6" o:spid="_x0000_s1035" style="position:absolute;margin-left:55.95pt;margin-top:1.05pt;width:90.75pt;height:36pt;rotation:-9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ZD1SWQIAABYFAAAOAAAAZHJzL2Uyb0RvYy54bWysVG1r2zAQ/j7YfxD6vjgOSbeGOCWkdAxK&#13;&#10;W/pCPyuylJjJOu2kxM5+/U6y45ausDGWgDjp3p97zouLtjbsoNBXYAuej8acKSuhrOy24E+PV5++&#13;&#10;cOaDsKUwYFXBj8rzi+XHD4vGzdUEdmBKhYyCWD9vXMF3Ibh5lnm5U7XwI3DKklID1iLQFbdZiaKh&#13;&#10;6LXJJuPxWdYAlg5BKu/p9bJT8mWKr7WS4VZrrwIzBafaQjoxnZt4ZsuFmG9RuF0l+zLEP1RRi8pS&#13;&#10;0iHUpQiC7bH6LVRdSQQPOowk1BloXUmVeqBu8vGbbh52wqnUC4Hj3QCT/39h5c3hwd0hwdA4P/ck&#13;&#10;xi5ajTVDILTyM0KZfqk5Kpe1CbvjgJ1qA5P0mOezCf05k6Sbzj6TWwQ364LFoA59+KqgZlEoOMLe&#13;&#10;lvc0oBRaHK596OxPduT8UlOSwtGoGMnYe6VZVca0yTvRRa0NsoOgQQsplQ2zPn+yjm66MmZwnPzZ&#13;&#10;sbePripRaXD+i6yDR8oMNgzOdWUB38tefs/7knVnf0Kg6ztCENpNS40X/DxaxpcNlMc77IZFBPdO&#13;&#10;XlWE77Xw4U4gcZkeaT/DLR3aQFNw6CXOdoA/33uP9kQx0nLW0G4U3P/YC1ScmW+WyHeeT6dxmdIl&#13;&#10;zZozfK3ZvNbYfb0GmkqeqksiOWMwJ1Ej1M+0xquYlVTCSspdcBnwdFmHbmfpQyDVapXMaIGcCNf2&#13;&#10;wckTDyJ1Httnga4nWSB63sBpj8T8Dc062zghC6t9AF0lDr7g2k+Ali9Ruf9QxO1+fU9WL5+z5S8A&#13;&#10;AAD//wMAUEsDBBQABgAIAAAAIQCpQPoP4gAAABABAAAPAAAAZHJzL2Rvd25yZXYueG1sTE9BTsMw&#13;&#10;ELwj8Qdrkbi1DkEkaRqnQiCEemlFQerViY2dEq+j2E3D71lOcFnNaGZnd6rN7Ho26TF0HgXcLRNg&#13;&#10;GluvOjQCPt5fFgWwECUq2XvUAr51gE19fVXJUvkLvunpEA2jEAylFGBjHErOQ2u1k2HpB42kffrR&#13;&#10;yUh0NFyN8kLhrudpkmTcyQ7pgpWDfrK6/TqcnYBmatpXk29Pq2Fncbs7TieT74W4vZmf1zQe18Ci&#13;&#10;nuPfBvx2oP+hpscaf0YVWE88y3KyClg8pATIkd4XBBqS0qIAXlf8f5H6BwAA//8DAFBLAQItABQA&#13;&#10;BgAIAAAAIQC2gziS/gAAAOEBAAATAAAAAAAAAAAAAAAAAAAAAABbQ29udGVudF9UeXBlc10ueG1s&#13;&#10;UEsBAi0AFAAGAAgAAAAhADj9If/WAAAAlAEAAAsAAAAAAAAAAAAAAAAALwEAAF9yZWxzLy5yZWxz&#13;&#10;UEsBAi0AFAAGAAgAAAAhALBkPVJZAgAAFgUAAA4AAAAAAAAAAAAAAAAALgIAAGRycy9lMm9Eb2Mu&#13;&#10;eG1sUEsBAi0AFAAGAAgAAAAhAKlA+g/iAAAAEAEAAA8AAAAAAAAAAAAAAAAAswQAAGRycy9kb3du&#13;&#10;cmV2LnhtbFBLBQYAAAAABAAEAPMAAADCBQAAAAA=&#13;&#10;" fillcolor="#91bce3 [2168]" strokecolor="#5b9bd5 [3208]" strokeweight=".5pt">
                <v:fill color2="#7aaddd [2616]" rotate="t" colors="0 #b1cbe9;.5 #a3c1e5;1 #92b9e4" focus="100%" type="gradient">
                  <o:fill v:ext="view" type="gradientUnscaled"/>
                </v:fill>
                <v:stroke joinstyle="miter"/>
                <v:textbox>
                  <w:txbxContent>
                    <w:p w14:paraId="58F242A5" w14:textId="41AEDC82" w:rsidR="00392C16" w:rsidRPr="00392C16" w:rsidRDefault="00392C16" w:rsidP="00392C16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8219452" w14:textId="6DA10F1B" w:rsidR="00DF7DE8" w:rsidRPr="00DF7DE8" w:rsidRDefault="00DF7DE8" w:rsidP="00DF7DE8"/>
    <w:p w14:paraId="18B4EAAB" w14:textId="2A651641" w:rsidR="00DF7DE8" w:rsidRPr="00DF7DE8" w:rsidRDefault="00DF7DE8" w:rsidP="00DF7DE8"/>
    <w:p w14:paraId="38CA56BE" w14:textId="34C1BEBB" w:rsidR="00DF7DE8" w:rsidRPr="00DF7DE8" w:rsidRDefault="00D2703B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1D540ED" wp14:editId="4FF8025D">
                <wp:simplePos x="0" y="0"/>
                <wp:positionH relativeFrom="column">
                  <wp:posOffset>2726871</wp:posOffset>
                </wp:positionH>
                <wp:positionV relativeFrom="paragraph">
                  <wp:posOffset>66312</wp:posOffset>
                </wp:positionV>
                <wp:extent cx="0" cy="536206"/>
                <wp:effectExtent l="63500" t="0" r="38100" b="3556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20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02AC8F" id="Straight Arrow Connector 4" o:spid="_x0000_s1026" type="#_x0000_t32" style="position:absolute;margin-left:214.7pt;margin-top:5.2pt;width:0;height:42.2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nPTAtAEAAL4DAAAOAAAAZHJzL2Uyb0RvYy54bWysU8uu0zAQ3SPxD5b3NGkRFYqa3kUvsEFw&#13;&#10;BdwP8HXGiYVfGg9N8vfYTpsiHhJCbCZ+zJk553hyuJusYWfAqL1r+XZTcwZO+k67vuWPX96+eM1Z&#13;&#10;JOE6YbyDls8Q+d3x+bPDGBrY+cGbDpClIi42Y2j5QBSaqopyACvixgdw6VJ5tILSFvuqQzGm6tZU&#13;&#10;u7reV6PHLqCXEGM6vV8u+bHUVwokfVQqAjHT8sSNSsQSn3KsjgfR9CjCoOWFhvgHFlZol5qupe4F&#13;&#10;CfYN9S+lrJboo1e0kd5WXiktoWhIarb1T2o+DyJA0ZLMiWG1Kf6/svLD+eQeMNkwhtjE8IBZxaTQ&#13;&#10;5m/ix6Zi1ryaBRMxuRzKdPrq5X5X77OP1Q0XMNI78JblRcsjodD9QCfvXHoRj9vilTi/j7QAr4Dc&#13;&#10;1LgcSWjzxnWM5pDGhlAL1xu49Mkp1Y1wWdFsYIF/AsV0lygubcoswckgO4s0Bd3X7VolZWaI0sas&#13;&#10;oLpw+yPokpthUObrb4FrdunoHa1Aq53H33Wl6UpVLflX1YvWLPvJd3N5vmJHGpLyDpeBzlP4477A&#13;&#10;b7/d8TsAAAD//wMAUEsDBBQABgAIAAAAIQDtJ2N03wAAAA4BAAAPAAAAZHJzL2Rvd25yZXYueG1s&#13;&#10;TE9NT8MwDL0j8R8iI3FjKVMFbdd0QnwcJ8Q6IY5Z4zYVjVM16Vb+PUYc4GLLfs/P75XbxQ3ihFPo&#13;&#10;PSm4XSUgkBpveuoUHOqXmwxEiJqMHjyhgi8MsK0uL0pdGH+mNzztYydYhEKhFdgYx0LK0Fh0Oqz8&#13;&#10;iMRY6yenI49TJ82kzyzuBrlOkjvpdE/8weoRHy02n/vZKWjr7tB8PGdyHtrX+/rd5nZX75S6vlqe&#13;&#10;NlweNiAiLvHvAn4ysH+o2NjRz2SCGBSk6zxlKgMJdyb8Lo4K8jQDWZXyf4zqGwAA//8DAFBLAQIt&#13;&#10;ABQABgAIAAAAIQC2gziS/gAAAOEBAAATAAAAAAAAAAAAAAAAAAAAAABbQ29udGVudF9UeXBlc10u&#13;&#10;eG1sUEsBAi0AFAAGAAgAAAAhADj9If/WAAAAlAEAAAsAAAAAAAAAAAAAAAAALwEAAF9yZWxzLy5y&#13;&#10;ZWxzUEsBAi0AFAAGAAgAAAAhACmc9MC0AQAAvgMAAA4AAAAAAAAAAAAAAAAALgIAAGRycy9lMm9E&#13;&#10;b2MueG1sUEsBAi0AFAAGAAgAAAAhAO0nY3TfAAAADgEAAA8AAAAAAAAAAAAAAAAADgQAAGRycy9k&#13;&#10;b3ducmV2LnhtbFBLBQYAAAAABAAEAPMAAAAaBQAAAAA=&#13;&#10;" strokecolor="black [3200]" strokeweight=".5pt">
                <v:stroke endarrow="block" joinstyle="miter"/>
              </v:shape>
            </w:pict>
          </mc:Fallback>
        </mc:AlternateContent>
      </w:r>
    </w:p>
    <w:p w14:paraId="3AE3E08C" w14:textId="4E8D8AA0" w:rsidR="00DF7DE8" w:rsidRPr="00DF7DE8" w:rsidRDefault="00DF7DE8" w:rsidP="00DF7DE8"/>
    <w:p w14:paraId="158AC4D3" w14:textId="7992F510" w:rsidR="00DF7DE8" w:rsidRPr="00DF7DE8" w:rsidRDefault="00DF7DE8" w:rsidP="00DF7DE8"/>
    <w:p w14:paraId="25A6812E" w14:textId="7479A2DB" w:rsidR="00DF7DE8" w:rsidRPr="00DF7DE8" w:rsidRDefault="00D2703B" w:rsidP="00DF7DE8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E679D8E" wp14:editId="53C179F2">
                <wp:simplePos x="0" y="0"/>
                <wp:positionH relativeFrom="column">
                  <wp:posOffset>1857829</wp:posOffset>
                </wp:positionH>
                <wp:positionV relativeFrom="paragraph">
                  <wp:posOffset>81552</wp:posOffset>
                </wp:positionV>
                <wp:extent cx="1828800" cy="1037772"/>
                <wp:effectExtent l="0" t="0" r="12700" b="16510"/>
                <wp:wrapNone/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1037772"/>
                        </a:xfrm>
                        <a:prstGeom prst="round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3CE6E8" w14:textId="7BCF4D52" w:rsidR="00D2703B" w:rsidRDefault="00ED7DA5" w:rsidP="00D270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D07000">
                              <w:rPr>
                                <w:rFonts w:ascii="Calibri" w:hAnsi="Calibri"/>
                                <w:sz w:val="22"/>
                                <w:szCs w:val="22"/>
                                <w:highlight w:val="green"/>
                              </w:rPr>
                              <w:t>Transurethral</w:t>
                            </w:r>
                            <w:r w:rsidR="00D2703B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= 7</w:t>
                            </w:r>
                          </w:p>
                          <w:p w14:paraId="74D9E154" w14:textId="148FEB95" w:rsidR="00D2703B" w:rsidRDefault="00D2703B" w:rsidP="00D270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Laparoscopic = 13</w:t>
                            </w:r>
                          </w:p>
                          <w:p w14:paraId="704D760A" w14:textId="5192C27E" w:rsidR="00D2703B" w:rsidRDefault="00D2703B" w:rsidP="00D270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obotic = 13</w:t>
                            </w:r>
                          </w:p>
                          <w:p w14:paraId="063C4367" w14:textId="67CB8D54" w:rsidR="00D2703B" w:rsidRDefault="00D2703B" w:rsidP="00D270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pen = 5</w:t>
                            </w:r>
                          </w:p>
                          <w:p w14:paraId="06F9C17C" w14:textId="5FFF1FA7" w:rsidR="00D2703B" w:rsidRDefault="00D2703B" w:rsidP="00D270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ombined = 6</w:t>
                            </w:r>
                          </w:p>
                          <w:p w14:paraId="64EDDBE5" w14:textId="40701CA5" w:rsidR="00D2703B" w:rsidRPr="00392C16" w:rsidRDefault="00D2703B" w:rsidP="00D2703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E679D8E" id="Rounded Rectangle 1" o:spid="_x0000_s1036" style="position:absolute;margin-left:146.3pt;margin-top:6.4pt;width:2in;height:81.7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WpPHcwIAAEUFAAAOAAAAZHJzL2Uyb0RvYy54bWysVN1v0zAQf0fif7D8zpKUsZZq6VRtGkKa&#13;&#10;xrQN7dl17DXC8Zmz26T89ZydNC2jT4gX+873+bsPX151jWFbhb4GW/LiLOdMWQlVbV9L/v359sOM&#13;&#10;Mx+ErYQBq0q+U55fLd6/u2zdXE1gDaZSyMiJ9fPWlXwdgptnmZdr1Qh/Bk5ZEmrARgRi8TWrULTk&#13;&#10;vTHZJM8vshawcghSeU+vN72QL5J/rZUM37T2KjBTcsotpBPTuYpntrgU81cUbl3LIQ3xD1k0orYU&#13;&#10;dHR1I4JgG6z/ctXUEsGDDmcSmgy0rqVKGAhNkb9B87QWTiUsVBzvxjL5/+dW3m+f3ANSGVrn557I&#13;&#10;iKLT2MSb8mNdKtZuLJbqApP0WMwms1lONZUkK/KP0+l0EsuZHcwd+vBFQcMiUXKEja0eqSWpUmJ7&#13;&#10;50Ovv9eLIY2NpwdTV7e1MYmJw6CuDbKtoDaGrhjiHGlR1GiZHVAkKuyM6r0+Ks3qivKepOhpwA4+&#13;&#10;hZTKhovBr7GkHc00ZTAaFqcMTdgnM+hGM5UGbzTMTxn+GXG0SFHBhtG4qS3gKQfVjzFyr79H32OO&#13;&#10;8EO36gh0bE9EFp9WUO0ekCH0m+CdvK2pOXfChweBNPrUUFrn8I0ObaAtOQwUZ2vAX6feoz5NJEk5&#13;&#10;a2mVSu5/bgQqzsxXS7P6uTg/j7uXmPNP0wkxeCxZHUvsprkGanNBH4eTiYz6wexJjdC80NYvY1QS&#13;&#10;CSspdsllwD1zHfoVp39DquUyqdG+ORHu7JOT0XksdJy75+5FoBsmNNBw38N+7cT8zYz2utHSwnIT&#13;&#10;QNdpgA91HVpAu5r2YPhX4mdwzCetw++3+A0AAP//AwBQSwMEFAAGAAgAAAAhAGl2gojhAAAADwEA&#13;&#10;AA8AAABkcnMvZG93bnJldi54bWxMT8tOwzAQvCPxD9YicaM2lgghjVMhEOUQIZWA1OsmdpMIP6LY&#13;&#10;bcPfs5zgstLOzM7OlJvFWXYycxyDV3C7EsCM74Iefa/g8+PlJgcWE3qNNnij4NtE2FSXFyUWOpz9&#13;&#10;uzk1qWdk4mOBCoaUpoLz2A3GYVyFyXjiDmF2mGide65nPJO5s1wKkXGHo6cPA07maTDdV3N0ClJs&#13;&#10;EeVbbbfNNhd1bfvXvdspdX21PK9pPK6BJbOkvwv47UD5oaJgbTh6HZlVIB9kRlIiJPUgwV0uCGgJ&#13;&#10;uM8k8Krk/3tUPwAAAP//AwBQSwECLQAUAAYACAAAACEAtoM4kv4AAADhAQAAEwAAAAAAAAAAAAAA&#13;&#10;AAAAAAAAW0NvbnRlbnRfVHlwZXNdLnhtbFBLAQItABQABgAIAAAAIQA4/SH/1gAAAJQBAAALAAAA&#13;&#10;AAAAAAAAAAAAAC8BAABfcmVscy8ucmVsc1BLAQItABQABgAIAAAAIQAXWpPHcwIAAEUFAAAOAAAA&#13;&#10;AAAAAAAAAAAAAC4CAABkcnMvZTJvRG9jLnhtbFBLAQItABQABgAIAAAAIQBpdoKI4QAAAA8BAAAP&#13;&#10;AAAAAAAAAAAAAAAAAM0EAABkcnMvZG93bnJldi54bWxQSwUGAAAAAAQABADzAAAA2wUAAAAA&#13;&#10;" fillcolor="white [3201]" strokecolor="black [3213]" strokeweight="1pt">
                <v:stroke joinstyle="miter"/>
                <v:textbox>
                  <w:txbxContent>
                    <w:p w14:paraId="3F3CE6E8" w14:textId="7BCF4D52" w:rsidR="00D2703B" w:rsidRDefault="00ED7DA5" w:rsidP="00D270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D07000">
                        <w:rPr>
                          <w:rFonts w:ascii="Calibri" w:hAnsi="Calibri"/>
                          <w:sz w:val="22"/>
                          <w:szCs w:val="22"/>
                          <w:highlight w:val="green"/>
                        </w:rPr>
                        <w:t>Transurethral</w:t>
                      </w:r>
                      <w:r w:rsidR="00D2703B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= 7</w:t>
                      </w:r>
                    </w:p>
                    <w:p w14:paraId="74D9E154" w14:textId="148FEB95" w:rsidR="00D2703B" w:rsidRDefault="00D2703B" w:rsidP="00D270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Laparoscopic = 13</w:t>
                      </w:r>
                    </w:p>
                    <w:p w14:paraId="704D760A" w14:textId="5192C27E" w:rsidR="00D2703B" w:rsidRDefault="00D2703B" w:rsidP="00D270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obotic = 13</w:t>
                      </w:r>
                    </w:p>
                    <w:p w14:paraId="063C4367" w14:textId="67CB8D54" w:rsidR="00D2703B" w:rsidRDefault="00D2703B" w:rsidP="00D270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pen = 5</w:t>
                      </w:r>
                    </w:p>
                    <w:p w14:paraId="06F9C17C" w14:textId="5FFF1FA7" w:rsidR="00D2703B" w:rsidRDefault="00D2703B" w:rsidP="00D270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Combined = 6</w:t>
                      </w:r>
                    </w:p>
                    <w:p w14:paraId="64EDDBE5" w14:textId="40701CA5" w:rsidR="00D2703B" w:rsidRPr="00392C16" w:rsidRDefault="00D2703B" w:rsidP="00D2703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1AC809EA" w14:textId="0731225D" w:rsidR="00DF7DE8" w:rsidRPr="00DF7DE8" w:rsidRDefault="00DF7DE8" w:rsidP="00DF7DE8"/>
    <w:p w14:paraId="030000C9" w14:textId="322ADEEF" w:rsidR="00DF7DE8" w:rsidRPr="00DF7DE8" w:rsidRDefault="00DF7DE8" w:rsidP="00DF7DE8"/>
    <w:p w14:paraId="31B74E58" w14:textId="60455671" w:rsidR="00DF7DE8" w:rsidRPr="00DF7DE8" w:rsidRDefault="00DF7DE8" w:rsidP="00DF7DE8"/>
    <w:p w14:paraId="5F120A09" w14:textId="5217E511" w:rsidR="00DF7DE8" w:rsidRPr="00DF7DE8" w:rsidRDefault="00DF7DE8" w:rsidP="00DF7DE8"/>
    <w:p w14:paraId="79BBA94B" w14:textId="70724629" w:rsidR="00DF7DE8" w:rsidRPr="00DF7DE8" w:rsidRDefault="00DF7DE8" w:rsidP="00DF7DE8"/>
    <w:p w14:paraId="43B5007C" w14:textId="7A5193E6" w:rsidR="00DF7DE8" w:rsidRPr="00DF7DE8" w:rsidRDefault="00DF7DE8" w:rsidP="00DF7DE8"/>
    <w:p w14:paraId="6C974EC7" w14:textId="02FC5FD3" w:rsidR="00DF7DE8" w:rsidRPr="00DF7DE8" w:rsidRDefault="00DF7DE8" w:rsidP="00DF7DE8"/>
    <w:p w14:paraId="4EC72094" w14:textId="77777777" w:rsidR="00DF7DE8" w:rsidRPr="00DF7DE8" w:rsidRDefault="00DF7DE8" w:rsidP="00DF7DE8"/>
    <w:sectPr w:rsidR="00DF7DE8" w:rsidRPr="00DF7D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0A9700" w14:textId="77777777" w:rsidR="000F2C1A" w:rsidRDefault="000F2C1A" w:rsidP="00DF7DE8">
      <w:r>
        <w:separator/>
      </w:r>
    </w:p>
  </w:endnote>
  <w:endnote w:type="continuationSeparator" w:id="0">
    <w:p w14:paraId="26D382AD" w14:textId="77777777" w:rsidR="000F2C1A" w:rsidRDefault="000F2C1A" w:rsidP="00DF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34F6E0" w14:textId="77777777" w:rsidR="000F2C1A" w:rsidRDefault="000F2C1A" w:rsidP="00DF7DE8">
      <w:r>
        <w:separator/>
      </w:r>
    </w:p>
  </w:footnote>
  <w:footnote w:type="continuationSeparator" w:id="0">
    <w:p w14:paraId="463C02E5" w14:textId="77777777" w:rsidR="000F2C1A" w:rsidRDefault="000F2C1A" w:rsidP="00DF7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008F4"/>
    <w:multiLevelType w:val="hybridMultilevel"/>
    <w:tmpl w:val="4A12F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E571D"/>
    <w:multiLevelType w:val="hybridMultilevel"/>
    <w:tmpl w:val="6CB6E9F6"/>
    <w:lvl w:ilvl="0" w:tplc="E446D00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1036297">
    <w:abstractNumId w:val="1"/>
  </w:num>
  <w:num w:numId="2" w16cid:durableId="18061998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16"/>
    <w:rsid w:val="00037EB3"/>
    <w:rsid w:val="000C719B"/>
    <w:rsid w:val="000F2C1A"/>
    <w:rsid w:val="00124029"/>
    <w:rsid w:val="00166C8D"/>
    <w:rsid w:val="00174D99"/>
    <w:rsid w:val="001D2F19"/>
    <w:rsid w:val="002C2FA5"/>
    <w:rsid w:val="00302802"/>
    <w:rsid w:val="0035233D"/>
    <w:rsid w:val="003713BA"/>
    <w:rsid w:val="0038133C"/>
    <w:rsid w:val="00392C16"/>
    <w:rsid w:val="003C4F62"/>
    <w:rsid w:val="00435A14"/>
    <w:rsid w:val="004E1F59"/>
    <w:rsid w:val="00502DA4"/>
    <w:rsid w:val="0056579E"/>
    <w:rsid w:val="0059692A"/>
    <w:rsid w:val="006309CA"/>
    <w:rsid w:val="00636BCC"/>
    <w:rsid w:val="00691BF1"/>
    <w:rsid w:val="006B619C"/>
    <w:rsid w:val="006C69DF"/>
    <w:rsid w:val="006D268D"/>
    <w:rsid w:val="00705EFB"/>
    <w:rsid w:val="007202B9"/>
    <w:rsid w:val="00721403"/>
    <w:rsid w:val="00737C8D"/>
    <w:rsid w:val="007A1983"/>
    <w:rsid w:val="008B0490"/>
    <w:rsid w:val="008C47FF"/>
    <w:rsid w:val="008D5BA9"/>
    <w:rsid w:val="008F5E3B"/>
    <w:rsid w:val="0097153C"/>
    <w:rsid w:val="009E6DF1"/>
    <w:rsid w:val="009F2832"/>
    <w:rsid w:val="00A36A28"/>
    <w:rsid w:val="00A54ABC"/>
    <w:rsid w:val="00A7245C"/>
    <w:rsid w:val="00AC6909"/>
    <w:rsid w:val="00BB2476"/>
    <w:rsid w:val="00C1245D"/>
    <w:rsid w:val="00C54BA5"/>
    <w:rsid w:val="00C976D9"/>
    <w:rsid w:val="00D07000"/>
    <w:rsid w:val="00D2703B"/>
    <w:rsid w:val="00D33173"/>
    <w:rsid w:val="00DA63AC"/>
    <w:rsid w:val="00DD2AC4"/>
    <w:rsid w:val="00DE42A0"/>
    <w:rsid w:val="00DE46FF"/>
    <w:rsid w:val="00DE51B6"/>
    <w:rsid w:val="00DF5BF1"/>
    <w:rsid w:val="00DF7DE8"/>
    <w:rsid w:val="00E21BDD"/>
    <w:rsid w:val="00E3129E"/>
    <w:rsid w:val="00ED7DA5"/>
    <w:rsid w:val="00EE1E26"/>
    <w:rsid w:val="00F057E1"/>
    <w:rsid w:val="00F1060D"/>
    <w:rsid w:val="00F2009C"/>
    <w:rsid w:val="00F415EB"/>
    <w:rsid w:val="00F47D70"/>
    <w:rsid w:val="00F766DA"/>
    <w:rsid w:val="00F76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7C08D"/>
  <w15:chartTrackingRefBased/>
  <w15:docId w15:val="{BDC1CE2A-8DC2-2A46-ABA6-732522F16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D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DE8"/>
  </w:style>
  <w:style w:type="paragraph" w:styleId="Footer">
    <w:name w:val="footer"/>
    <w:basedOn w:val="Normal"/>
    <w:link w:val="FooterChar"/>
    <w:uiPriority w:val="99"/>
    <w:unhideWhenUsed/>
    <w:rsid w:val="00DF7D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DE8"/>
  </w:style>
  <w:style w:type="paragraph" w:styleId="ListParagraph">
    <w:name w:val="List Paragraph"/>
    <w:basedOn w:val="Normal"/>
    <w:uiPriority w:val="34"/>
    <w:qFormat/>
    <w:rsid w:val="00C54B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929</dc:creator>
  <cp:keywords/>
  <dc:description/>
  <cp:lastModifiedBy>Microsoft Office User</cp:lastModifiedBy>
  <cp:revision>5</cp:revision>
  <dcterms:created xsi:type="dcterms:W3CDTF">2026-06-18T04:11:00Z</dcterms:created>
  <dcterms:modified xsi:type="dcterms:W3CDTF">2026-06-18T19:43:00Z</dcterms:modified>
</cp:coreProperties>
</file>